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61C50" w14:textId="04E70817" w:rsidR="00122AF7" w:rsidRDefault="00122AF7">
      <w:r w:rsidRPr="00122AF7">
        <w:rPr>
          <w:rFonts w:ascii="Times New Roman" w:hAnsi="Times New Roman" w:cs="Times New Roman"/>
          <w:b/>
          <w:bCs/>
          <w:sz w:val="24"/>
          <w:szCs w:val="24"/>
        </w:rPr>
        <w:t>Supplementary Tables and Figures</w:t>
      </w:r>
      <w:r w:rsidR="005505B4" w:rsidRPr="005505B4">
        <w:t xml:space="preserve"> </w:t>
      </w:r>
      <w:r w:rsidR="005505B4">
        <w:rPr>
          <w:noProof/>
          <w:lang w:val="en-US"/>
        </w:rPr>
        <w:drawing>
          <wp:inline distT="0" distB="0" distL="0" distR="0" wp14:anchorId="18117C83" wp14:editId="36D0108C">
            <wp:extent cx="5731510" cy="5022850"/>
            <wp:effectExtent l="0" t="0" r="254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2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F710E" w14:textId="27BB11DB" w:rsidR="00F20275" w:rsidRDefault="00122AF7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6118F">
        <w:rPr>
          <w:rStyle w:val="FigureLegendChar"/>
          <w:rFonts w:ascii="Times New Roman" w:hAnsi="Times New Roman" w:cs="Times New Roman"/>
        </w:rPr>
        <w:t xml:space="preserve">Figure S1 Location of </w:t>
      </w:r>
      <w:r w:rsidRPr="005505B4">
        <w:rPr>
          <w:rStyle w:val="FigureLegendChar"/>
          <w:rFonts w:ascii="Times New Roman" w:hAnsi="Times New Roman" w:cs="Times New Roman"/>
          <w:sz w:val="24"/>
          <w:szCs w:val="24"/>
        </w:rPr>
        <w:t>participating townships in Southeast Myanmar.</w:t>
      </w:r>
      <w:r w:rsidRPr="005505B4">
        <w:rPr>
          <w:rFonts w:ascii="Times New Roman" w:hAnsi="Times New Roman" w:cs="Times New Roman"/>
          <w:sz w:val="24"/>
          <w:szCs w:val="24"/>
        </w:rPr>
        <w:t xml:space="preserve"> </w:t>
      </w:r>
      <w:r w:rsidR="005505B4" w:rsidRPr="005505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ap was generated using the </w:t>
      </w:r>
      <w:proofErr w:type="spellStart"/>
      <w:r w:rsidR="005505B4" w:rsidRPr="005505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map</w:t>
      </w:r>
      <w:proofErr w:type="spellEnd"/>
      <w:r w:rsidR="005505B4" w:rsidRPr="005505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ackage in R with data from Natural Earth.</w:t>
      </w:r>
    </w:p>
    <w:p w14:paraId="4EA8CCB5" w14:textId="3CC226E7" w:rsidR="00506BE2" w:rsidRDefault="00506BE2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F5B3C03" w14:textId="6A1A45F5" w:rsidR="00506BE2" w:rsidRDefault="00506BE2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CFAC669" w14:textId="0B9A6E08" w:rsidR="00506BE2" w:rsidRDefault="00506BE2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E7BF21D" w14:textId="340407C5" w:rsidR="00506BE2" w:rsidRDefault="00506BE2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892A1B6" w14:textId="50C98865" w:rsidR="00506BE2" w:rsidRDefault="00506BE2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E8258B1" w14:textId="77777777" w:rsidR="00B32D3E" w:rsidRDefault="00B32D3E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D66DA9B" w14:textId="77777777" w:rsidR="00506BE2" w:rsidRPr="005505B4" w:rsidRDefault="00506BE2" w:rsidP="00122AF7">
      <w:pPr>
        <w:pStyle w:val="FigureBody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-59"/>
        <w:tblW w:w="10813" w:type="dxa"/>
        <w:tblLook w:val="04A0" w:firstRow="1" w:lastRow="0" w:firstColumn="1" w:lastColumn="0" w:noHBand="0" w:noVBand="1"/>
      </w:tblPr>
      <w:tblGrid>
        <w:gridCol w:w="1382"/>
        <w:gridCol w:w="685"/>
        <w:gridCol w:w="629"/>
        <w:gridCol w:w="637"/>
        <w:gridCol w:w="625"/>
        <w:gridCol w:w="616"/>
        <w:gridCol w:w="631"/>
        <w:gridCol w:w="624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B32D3E" w:rsidRPr="00506BE2" w14:paraId="73087678" w14:textId="77777777" w:rsidTr="00B32D3E"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422A" w14:textId="77777777" w:rsidR="00B32D3E" w:rsidRPr="00506BE2" w:rsidRDefault="00B32D3E" w:rsidP="00B32D3E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Cluster</w:t>
            </w:r>
          </w:p>
        </w:tc>
        <w:tc>
          <w:tcPr>
            <w:tcW w:w="943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1D85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Year/Month</w:t>
            </w:r>
          </w:p>
        </w:tc>
      </w:tr>
      <w:tr w:rsidR="00B32D3E" w:rsidRPr="00506BE2" w14:paraId="3890D768" w14:textId="77777777" w:rsidTr="00B32D3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5BCE0" w14:textId="77777777" w:rsidR="00B32D3E" w:rsidRPr="00506BE2" w:rsidRDefault="00B32D3E" w:rsidP="00B32D3E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AAC7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 Apr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3601F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 May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B5835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</w:t>
            </w:r>
          </w:p>
          <w:p w14:paraId="29B3C604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Jun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5C58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</w:t>
            </w:r>
          </w:p>
          <w:p w14:paraId="1EA39475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Ju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302FB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</w:t>
            </w:r>
          </w:p>
          <w:p w14:paraId="31160CAF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Aug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16393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</w:t>
            </w:r>
          </w:p>
          <w:p w14:paraId="0885DB9E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Sep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6EE61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</w:t>
            </w:r>
          </w:p>
          <w:p w14:paraId="4633B8A2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Oct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FDEF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5</w:t>
            </w:r>
          </w:p>
          <w:p w14:paraId="10A0A6EC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Nov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7130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23734D41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Apr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722F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30943810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May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8020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093B1BF4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Jun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0854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51C84A31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Jul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252D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3E45EDFD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Aug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D70F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5C920D40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Sep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2FEE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2016</w:t>
            </w:r>
          </w:p>
          <w:p w14:paraId="7D22BBF0" w14:textId="77777777" w:rsidR="00B32D3E" w:rsidRPr="00506BE2" w:rsidRDefault="00B32D3E" w:rsidP="00B32D3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b/>
                <w:sz w:val="20"/>
                <w:szCs w:val="20"/>
                <w:lang w:val="en-US"/>
              </w:rPr>
              <w:t>Oct</w:t>
            </w:r>
          </w:p>
        </w:tc>
      </w:tr>
      <w:tr w:rsidR="00B32D3E" w:rsidRPr="00506BE2" w14:paraId="223F7B19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75F1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1-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B4D6B2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4139CE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F76B0D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76A218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D9555E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50DE75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171060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8019D2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0F5B94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DD0CA4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DECF39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648B91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EF2C3F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2557FB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510D81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7766C8B5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2826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9-1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8AB313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A8CDFA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96DECF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92919B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8CBAA9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85B3B8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F08063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1E205E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708432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3062FA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F5DE6E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06F838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115D5E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DBC663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FAA680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13BFF2C0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ED00D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17-2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7F045C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7B1F94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1B5CB2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6404CC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BCE101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B4BF2C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BACE35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29ADCA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A10785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4E4A05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1E8903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1F22B1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26BA3F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67D09D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5EEC31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4A265D64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0609A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25-3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616DE4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659CD3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E2384A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3A4352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D9743F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F17938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68292D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A48B0F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1BA435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1B6E06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FCBFAA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F5ACE3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9A560F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885562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E478E2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4B00DF52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9A7B6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33-4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503B78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AA56C2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733A68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389760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816EE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F87E8D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BFC229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2C72A2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DA928C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D8D675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4C2CFA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0A3DE2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98D69E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123F16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AF097E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30B23A1D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43B88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41-4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AECBC1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6F825D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8D10D2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6F3C0F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03F2F3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303C04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1F529F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55769A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57C263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6D31F4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C6437C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BBC4AE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192143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C1EB13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082458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2104DFE9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C3DDB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49-5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38DD3C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3031FC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9E64FD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3918FF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24D050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FC6682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997A4F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9A0AC6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4023A3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47F36A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F61729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8772DA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F1E5A9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A8662A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0831D3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10F42ED9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BD11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57-6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77823B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6FE3A6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21474F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5D8DE6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BD832B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01F4E0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C016CC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DB739C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931652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701A64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5543B2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B6ED0D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54F8C0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7BB7E9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EF3905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6236873B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EFF6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65-7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8C35B8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99B158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94969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862A09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AB8548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C8F2FB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C251D6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6E691B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670555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E87F31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08530B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0ABA0C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34384C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04A812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54925A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4826A7EF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BD2C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73-8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1DC198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3CD048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335B6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C46464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F02CCB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9734CE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75B543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5BB020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249688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53D219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53FAB4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69A867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124EAE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053924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12088A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71F4D893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6A0C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81-8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0C2094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EE9D39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67EF1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D4B845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5216E2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E8A9E0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6DCB18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B92889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F8EE3D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7C6B66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D50291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7444BFD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224087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B64C79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449E57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5EA09A39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57124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89-9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C72681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C10176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05F2E4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E7F1B6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D4C294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D9166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C3C9C6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C49A79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0AF02D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50D4B9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A1AF83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7B12D9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32E20D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BAEBA0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923D49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176F0DC5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95AF7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97-1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333A2E6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EFD445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533C84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E97EDC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5895017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FD28508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A46555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745488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7FCD71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9D4319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C80774E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76DBD5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8044E9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784827AF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327583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  <w:tr w:rsidR="00B32D3E" w:rsidRPr="00506BE2" w14:paraId="48F29C58" w14:textId="77777777" w:rsidTr="00B32D3E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FA5D" w14:textId="77777777" w:rsidR="00B32D3E" w:rsidRPr="00506BE2" w:rsidRDefault="00B32D3E" w:rsidP="00B32D3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VHV 105-11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4E48A5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E9B18A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F0E50C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33CE6E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2726629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9C6089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454114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4DE9880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A8D2045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31BD2A1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6C42FA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525E83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C00C4CC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48A8DAB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2699E82" w14:textId="77777777" w:rsidR="00B32D3E" w:rsidRPr="00506BE2" w:rsidRDefault="00B32D3E" w:rsidP="00B32D3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6BE2">
              <w:rPr>
                <w:rFonts w:cs="Times New Roman"/>
                <w:sz w:val="20"/>
                <w:szCs w:val="20"/>
                <w:lang w:val="en-US"/>
              </w:rPr>
              <w:t>I</w:t>
            </w:r>
          </w:p>
        </w:tc>
      </w:tr>
    </w:tbl>
    <w:p w14:paraId="79AC706E" w14:textId="724E5689" w:rsidR="00BA5064" w:rsidRPr="00B32D3E" w:rsidRDefault="00122AF7" w:rsidP="00B32D3E">
      <w:pPr>
        <w:pStyle w:val="FigureBody"/>
        <w:rPr>
          <w:rFonts w:ascii="Times New Roman" w:hAnsi="Times New Roman" w:cs="Times New Roman"/>
        </w:rPr>
      </w:pPr>
      <w:r w:rsidRPr="00B6118F">
        <w:rPr>
          <w:rStyle w:val="FigureLegendChar"/>
          <w:rFonts w:ascii="Times New Roman" w:hAnsi="Times New Roman" w:cs="Times New Roman"/>
        </w:rPr>
        <w:t>Figure S2 Stepped wedge cluster randomised controlled trial design</w:t>
      </w:r>
      <w:r w:rsidRPr="00B6118F">
        <w:rPr>
          <w:rFonts w:ascii="Times New Roman" w:hAnsi="Times New Roman" w:cs="Times New Roman"/>
        </w:rPr>
        <w:t xml:space="preserve"> for </w:t>
      </w:r>
      <w:r w:rsidRPr="00B6118F">
        <w:rPr>
          <w:rFonts w:ascii="Times New Roman" w:hAnsi="Times New Roman" w:cs="Times New Roman"/>
          <w:i/>
        </w:rPr>
        <w:t xml:space="preserve">Plasmodium </w:t>
      </w:r>
      <w:r w:rsidRPr="00B6118F">
        <w:rPr>
          <w:rFonts w:ascii="Times New Roman" w:hAnsi="Times New Roman" w:cs="Times New Roman"/>
        </w:rPr>
        <w:t>spp. infection and VHV topical insect repellent distribution.</w:t>
      </w:r>
    </w:p>
    <w:p w14:paraId="47305969" w14:textId="59C0B445" w:rsidR="00BA5064" w:rsidRDefault="005505B4" w:rsidP="00BA5064">
      <w:pPr>
        <w:jc w:val="both"/>
        <w:rPr>
          <w:rStyle w:val="FigureLegendChar"/>
          <w:rFonts w:cs="Times New Roman"/>
          <w:szCs w:val="24"/>
        </w:rPr>
      </w:pPr>
      <w:r w:rsidRPr="005505B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03ECED37" wp14:editId="2A8C0C4D">
            <wp:simplePos x="0" y="0"/>
            <wp:positionH relativeFrom="margin">
              <wp:align>center</wp:align>
            </wp:positionH>
            <wp:positionV relativeFrom="paragraph">
              <wp:posOffset>3476625</wp:posOffset>
            </wp:positionV>
            <wp:extent cx="2667000" cy="714375"/>
            <wp:effectExtent l="0" t="0" r="0" b="952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60" t="75000" r="28409" b="5469"/>
                    <a:stretch/>
                  </pic:blipFill>
                  <pic:spPr bwMode="auto">
                    <a:xfrm>
                      <a:off x="0" y="0"/>
                      <a:ext cx="2667000" cy="71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5505B4">
        <w:rPr>
          <w:rStyle w:val="FigureLegendChar"/>
          <w:rFonts w:cs="Times New Roman"/>
          <w:noProof/>
          <w:szCs w:val="24"/>
          <w:lang w:val="en-US"/>
        </w:rPr>
        <w:drawing>
          <wp:inline distT="0" distB="0" distL="0" distR="0" wp14:anchorId="7666F85D" wp14:editId="10B1D82A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0B426" w14:textId="238BC8B8" w:rsidR="005505B4" w:rsidRDefault="005505B4" w:rsidP="00BA5064">
      <w:pPr>
        <w:jc w:val="both"/>
        <w:rPr>
          <w:rStyle w:val="FigureLegendChar"/>
          <w:rFonts w:cs="Times New Roman"/>
          <w:szCs w:val="24"/>
        </w:rPr>
      </w:pPr>
    </w:p>
    <w:p w14:paraId="449FFF8E" w14:textId="77777777" w:rsidR="005505B4" w:rsidRPr="005505B4" w:rsidRDefault="005505B4" w:rsidP="00BA5064">
      <w:pPr>
        <w:jc w:val="both"/>
        <w:rPr>
          <w:rStyle w:val="FigureLegendChar"/>
          <w:rFonts w:ascii="Times New Roman" w:hAnsi="Times New Roman" w:cs="Times New Roman"/>
          <w:sz w:val="24"/>
          <w:szCs w:val="24"/>
        </w:rPr>
      </w:pPr>
    </w:p>
    <w:p w14:paraId="30E4E247" w14:textId="27B70BEF" w:rsidR="00506BE2" w:rsidRDefault="00BA5064" w:rsidP="00BA5064">
      <w:pPr>
        <w:jc w:val="both"/>
        <w:rPr>
          <w:rFonts w:ascii="Times New Roman" w:hAnsi="Times New Roman" w:cs="Times New Roman"/>
          <w:sz w:val="24"/>
          <w:szCs w:val="24"/>
        </w:rPr>
      </w:pPr>
      <w:r w:rsidRPr="005505B4">
        <w:rPr>
          <w:rStyle w:val="FigureLegendChar"/>
          <w:rFonts w:ascii="Times New Roman" w:hAnsi="Times New Roman" w:cs="Times New Roman"/>
          <w:sz w:val="24"/>
          <w:szCs w:val="24"/>
        </w:rPr>
        <w:t>Figure S</w:t>
      </w:r>
      <w:r w:rsidR="00B32D3E">
        <w:rPr>
          <w:rStyle w:val="FigureLegendChar"/>
          <w:rFonts w:ascii="Times New Roman" w:hAnsi="Times New Roman" w:cs="Times New Roman"/>
          <w:sz w:val="24"/>
          <w:szCs w:val="24"/>
        </w:rPr>
        <w:t>3</w:t>
      </w:r>
      <w:r w:rsidRPr="005505B4">
        <w:rPr>
          <w:rStyle w:val="FigureLegendChar"/>
          <w:rFonts w:ascii="Times New Roman" w:hAnsi="Times New Roman" w:cs="Times New Roman"/>
          <w:sz w:val="24"/>
          <w:szCs w:val="24"/>
        </w:rPr>
        <w:t>: Seroprevalence of anti-</w:t>
      </w:r>
      <w:r w:rsidRPr="005505B4">
        <w:rPr>
          <w:rStyle w:val="FigureLegendChar"/>
          <w:rFonts w:ascii="Times New Roman" w:hAnsi="Times New Roman" w:cs="Times New Roman"/>
          <w:i/>
          <w:sz w:val="24"/>
          <w:szCs w:val="24"/>
        </w:rPr>
        <w:t>P. falciparum</w:t>
      </w:r>
      <w:r w:rsidRPr="005505B4">
        <w:rPr>
          <w:rStyle w:val="FigureLegendChar"/>
          <w:rFonts w:ascii="Times New Roman" w:hAnsi="Times New Roman" w:cs="Times New Roman"/>
          <w:sz w:val="24"/>
          <w:szCs w:val="24"/>
        </w:rPr>
        <w:t xml:space="preserve"> and </w:t>
      </w:r>
      <w:r w:rsidRPr="005505B4">
        <w:rPr>
          <w:rStyle w:val="FigureLegendChar"/>
          <w:rFonts w:ascii="Times New Roman" w:hAnsi="Times New Roman" w:cs="Times New Roman"/>
          <w:i/>
          <w:sz w:val="24"/>
          <w:szCs w:val="24"/>
        </w:rPr>
        <w:t>P. vivax</w:t>
      </w:r>
      <w:r w:rsidRPr="005505B4">
        <w:rPr>
          <w:rStyle w:val="FigureLegendChar"/>
          <w:rFonts w:ascii="Times New Roman" w:hAnsi="Times New Roman" w:cs="Times New Roman"/>
          <w:sz w:val="24"/>
          <w:szCs w:val="24"/>
        </w:rPr>
        <w:t xml:space="preserve"> IgG by month over the study period by qPCR result.</w:t>
      </w:r>
      <w:r w:rsidRPr="005505B4">
        <w:rPr>
          <w:rFonts w:ascii="Times New Roman" w:hAnsi="Times New Roman" w:cs="Times New Roman"/>
          <w:sz w:val="24"/>
          <w:szCs w:val="24"/>
        </w:rPr>
        <w:t xml:space="preserve"> Seroprevalence (95% CI) of anti-</w:t>
      </w:r>
      <w:r w:rsidRPr="005505B4">
        <w:rPr>
          <w:rFonts w:ascii="Times New Roman" w:hAnsi="Times New Roman" w:cs="Times New Roman"/>
          <w:i/>
          <w:sz w:val="24"/>
          <w:szCs w:val="24"/>
        </w:rPr>
        <w:t>P. falciparum</w:t>
      </w:r>
      <w:r w:rsidRPr="005505B4">
        <w:rPr>
          <w:rFonts w:ascii="Times New Roman" w:hAnsi="Times New Roman" w:cs="Times New Roman"/>
          <w:sz w:val="24"/>
          <w:szCs w:val="24"/>
        </w:rPr>
        <w:t xml:space="preserve"> and </w:t>
      </w:r>
      <w:r w:rsidRPr="005505B4">
        <w:rPr>
          <w:rFonts w:ascii="Times New Roman" w:hAnsi="Times New Roman" w:cs="Times New Roman"/>
          <w:i/>
          <w:sz w:val="24"/>
          <w:szCs w:val="24"/>
        </w:rPr>
        <w:t>P. vivax</w:t>
      </w:r>
      <w:r w:rsidRPr="005505B4">
        <w:rPr>
          <w:rFonts w:ascii="Times New Roman" w:hAnsi="Times New Roman" w:cs="Times New Roman"/>
          <w:sz w:val="24"/>
          <w:szCs w:val="24"/>
        </w:rPr>
        <w:t xml:space="preserve"> IgG by month over the study period in qPCR </w:t>
      </w:r>
      <w:r w:rsidRPr="005505B4">
        <w:rPr>
          <w:rFonts w:ascii="Times New Roman" w:hAnsi="Times New Roman" w:cs="Times New Roman"/>
          <w:i/>
          <w:iCs/>
          <w:sz w:val="24"/>
          <w:szCs w:val="24"/>
        </w:rPr>
        <w:t>Plasmodium</w:t>
      </w:r>
      <w:r w:rsidRPr="005505B4">
        <w:rPr>
          <w:rFonts w:ascii="Times New Roman" w:hAnsi="Times New Roman" w:cs="Times New Roman"/>
          <w:sz w:val="24"/>
          <w:szCs w:val="24"/>
        </w:rPr>
        <w:t xml:space="preserve"> spp. positive and negative individuals.</w:t>
      </w:r>
      <w:r w:rsidR="005505B4" w:rsidRPr="005505B4">
        <w:rPr>
          <w:rFonts w:ascii="Times New Roman" w:hAnsi="Times New Roman" w:cs="Times New Roman"/>
          <w:sz w:val="24"/>
          <w:szCs w:val="24"/>
        </w:rPr>
        <w:t xml:space="preserve"> High transmission season is shown in grey and months marked with an asterisk.</w:t>
      </w:r>
      <w:r w:rsidRPr="005505B4">
        <w:rPr>
          <w:rFonts w:ascii="Times New Roman" w:hAnsi="Times New Roman" w:cs="Times New Roman"/>
          <w:sz w:val="24"/>
          <w:szCs w:val="24"/>
        </w:rPr>
        <w:t xml:space="preserve"> Lines</w:t>
      </w:r>
      <w:r w:rsidRPr="004A5728">
        <w:rPr>
          <w:rFonts w:ascii="Times New Roman" w:hAnsi="Times New Roman" w:cs="Times New Roman"/>
          <w:sz w:val="24"/>
          <w:szCs w:val="24"/>
        </w:rPr>
        <w:t xml:space="preserve"> connecting data points are intended only to highlight patterns and not to suggest continuum between data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524"/>
        <w:gridCol w:w="4027"/>
        <w:gridCol w:w="1719"/>
      </w:tblGrid>
      <w:tr w:rsidR="00122AF7" w:rsidRPr="00D05C32" w14:paraId="128B16D9" w14:textId="77777777" w:rsidTr="00506BE2">
        <w:trPr>
          <w:trHeight w:val="331"/>
        </w:trPr>
        <w:tc>
          <w:tcPr>
            <w:tcW w:w="902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F09B5AA" w14:textId="77777777" w:rsidR="00122AF7" w:rsidRPr="00D05C32" w:rsidRDefault="00122AF7" w:rsidP="00C90C1C">
            <w:pP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S1</w:t>
            </w: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qPCR primers and probes</w:t>
            </w:r>
          </w:p>
        </w:tc>
      </w:tr>
      <w:tr w:rsidR="00122AF7" w:rsidRPr="00D05C32" w14:paraId="6E7EA3BB" w14:textId="77777777" w:rsidTr="00506BE2">
        <w:trPr>
          <w:trHeight w:val="345"/>
        </w:trPr>
        <w:tc>
          <w:tcPr>
            <w:tcW w:w="175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CF83F5F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524" w:type="dxa"/>
            <w:shd w:val="clear" w:color="auto" w:fill="F2F2F2" w:themeFill="background1" w:themeFillShade="F2"/>
            <w:vAlign w:val="center"/>
          </w:tcPr>
          <w:p w14:paraId="5AA416B9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Primer/probe</w:t>
            </w:r>
          </w:p>
        </w:tc>
        <w:tc>
          <w:tcPr>
            <w:tcW w:w="4027" w:type="dxa"/>
            <w:shd w:val="clear" w:color="auto" w:fill="F2F2F2" w:themeFill="background1" w:themeFillShade="F2"/>
            <w:vAlign w:val="center"/>
          </w:tcPr>
          <w:p w14:paraId="640890BF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Sequence 5'-3'</w:t>
            </w:r>
          </w:p>
        </w:tc>
        <w:tc>
          <w:tcPr>
            <w:tcW w:w="171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7A5CB8D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Fluorescent label</w:t>
            </w:r>
          </w:p>
        </w:tc>
      </w:tr>
      <w:tr w:rsidR="00122AF7" w:rsidRPr="00D05C32" w14:paraId="792813B2" w14:textId="77777777" w:rsidTr="00506BE2">
        <w:trPr>
          <w:trHeight w:val="485"/>
        </w:trPr>
        <w:tc>
          <w:tcPr>
            <w:tcW w:w="1756" w:type="dxa"/>
            <w:vMerge w:val="restart"/>
            <w:tcBorders>
              <w:left w:val="nil"/>
            </w:tcBorders>
            <w:vAlign w:val="center"/>
          </w:tcPr>
          <w:p w14:paraId="0B5C3007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  <w:t xml:space="preserve">Plasmodium </w:t>
            </w:r>
            <w:r w:rsidRPr="00D05C32">
              <w:rPr>
                <w:rFonts w:eastAsia="Times New Roman" w:cs="Times New Roman"/>
                <w:iCs/>
                <w:color w:val="333333"/>
                <w:sz w:val="20"/>
                <w:szCs w:val="20"/>
                <w:lang w:eastAsia="en-AU"/>
              </w:rPr>
              <w:t>spp.</w:t>
            </w:r>
          </w:p>
        </w:tc>
        <w:tc>
          <w:tcPr>
            <w:tcW w:w="1524" w:type="dxa"/>
            <w:vAlign w:val="center"/>
          </w:tcPr>
          <w:p w14:paraId="6AAB3004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4027" w:type="dxa"/>
            <w:vAlign w:val="center"/>
          </w:tcPr>
          <w:p w14:paraId="445E017D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CTTCCTTAGATGTGGTAGCTATTTCTCA</w:t>
            </w:r>
          </w:p>
        </w:tc>
        <w:tc>
          <w:tcPr>
            <w:tcW w:w="1719" w:type="dxa"/>
            <w:vMerge w:val="restart"/>
            <w:tcBorders>
              <w:right w:val="nil"/>
            </w:tcBorders>
            <w:vAlign w:val="center"/>
          </w:tcPr>
          <w:p w14:paraId="656BF1CC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FAM-BHQ</w:t>
            </w:r>
          </w:p>
        </w:tc>
      </w:tr>
      <w:tr w:rsidR="00122AF7" w:rsidRPr="00D05C32" w14:paraId="44417FC6" w14:textId="77777777" w:rsidTr="00506BE2">
        <w:trPr>
          <w:trHeight w:val="485"/>
        </w:trPr>
        <w:tc>
          <w:tcPr>
            <w:tcW w:w="1756" w:type="dxa"/>
            <w:vMerge/>
            <w:tcBorders>
              <w:left w:val="nil"/>
            </w:tcBorders>
            <w:vAlign w:val="center"/>
          </w:tcPr>
          <w:p w14:paraId="118885C8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4" w:type="dxa"/>
            <w:vAlign w:val="center"/>
          </w:tcPr>
          <w:p w14:paraId="3D8115B5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4027" w:type="dxa"/>
            <w:vAlign w:val="center"/>
          </w:tcPr>
          <w:p w14:paraId="1C2AA89B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CATGGCTATGACGGGTAAC</w:t>
            </w:r>
          </w:p>
        </w:tc>
        <w:tc>
          <w:tcPr>
            <w:tcW w:w="1719" w:type="dxa"/>
            <w:vMerge/>
            <w:tcBorders>
              <w:right w:val="nil"/>
            </w:tcBorders>
            <w:vAlign w:val="center"/>
          </w:tcPr>
          <w:p w14:paraId="2B9312B5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2AF7" w:rsidRPr="00D05C32" w14:paraId="4799F45E" w14:textId="77777777" w:rsidTr="00506BE2">
        <w:trPr>
          <w:trHeight w:val="485"/>
        </w:trPr>
        <w:tc>
          <w:tcPr>
            <w:tcW w:w="1756" w:type="dxa"/>
            <w:vMerge/>
            <w:tcBorders>
              <w:left w:val="nil"/>
            </w:tcBorders>
            <w:vAlign w:val="center"/>
          </w:tcPr>
          <w:p w14:paraId="1FCF967D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4" w:type="dxa"/>
            <w:vAlign w:val="center"/>
          </w:tcPr>
          <w:p w14:paraId="79CCFECA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4027" w:type="dxa"/>
            <w:vAlign w:val="center"/>
          </w:tcPr>
          <w:p w14:paraId="4857933A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FAMAATTAGAGTTCGATTC</w:t>
            </w:r>
          </w:p>
        </w:tc>
        <w:tc>
          <w:tcPr>
            <w:tcW w:w="1719" w:type="dxa"/>
            <w:vMerge/>
            <w:tcBorders>
              <w:right w:val="nil"/>
            </w:tcBorders>
            <w:vAlign w:val="center"/>
          </w:tcPr>
          <w:p w14:paraId="62B7FE0C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2AF7" w:rsidRPr="00D05C32" w14:paraId="5E1264F4" w14:textId="77777777" w:rsidTr="00506BE2">
        <w:trPr>
          <w:trHeight w:val="485"/>
        </w:trPr>
        <w:tc>
          <w:tcPr>
            <w:tcW w:w="1756" w:type="dxa"/>
            <w:vMerge w:val="restart"/>
            <w:tcBorders>
              <w:left w:val="nil"/>
            </w:tcBorders>
            <w:vAlign w:val="center"/>
          </w:tcPr>
          <w:p w14:paraId="78408419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  <w:t>P. falciparum</w:t>
            </w:r>
          </w:p>
        </w:tc>
        <w:tc>
          <w:tcPr>
            <w:tcW w:w="1524" w:type="dxa"/>
            <w:vAlign w:val="center"/>
          </w:tcPr>
          <w:p w14:paraId="5E18BDFF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4027" w:type="dxa"/>
            <w:vAlign w:val="center"/>
          </w:tcPr>
          <w:p w14:paraId="763DD6D8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TATTGCTTTTGAGAGGTTTTGTTACTTTG</w:t>
            </w:r>
          </w:p>
        </w:tc>
        <w:tc>
          <w:tcPr>
            <w:tcW w:w="1719" w:type="dxa"/>
            <w:vMerge w:val="restart"/>
            <w:tcBorders>
              <w:right w:val="nil"/>
            </w:tcBorders>
            <w:vAlign w:val="center"/>
          </w:tcPr>
          <w:p w14:paraId="3D681C4C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FAM-BHQ</w:t>
            </w:r>
          </w:p>
        </w:tc>
      </w:tr>
      <w:tr w:rsidR="00122AF7" w:rsidRPr="00D05C32" w14:paraId="647CD261" w14:textId="77777777" w:rsidTr="00506BE2">
        <w:trPr>
          <w:trHeight w:val="485"/>
        </w:trPr>
        <w:tc>
          <w:tcPr>
            <w:tcW w:w="1756" w:type="dxa"/>
            <w:vMerge/>
            <w:tcBorders>
              <w:left w:val="nil"/>
            </w:tcBorders>
            <w:vAlign w:val="center"/>
          </w:tcPr>
          <w:p w14:paraId="02B7BA36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4" w:type="dxa"/>
            <w:vAlign w:val="center"/>
          </w:tcPr>
          <w:p w14:paraId="5D6F6DBA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4027" w:type="dxa"/>
            <w:vAlign w:val="center"/>
          </w:tcPr>
          <w:p w14:paraId="16D156AF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CCTCTGACATCTGAATACGAATGC</w:t>
            </w:r>
          </w:p>
        </w:tc>
        <w:tc>
          <w:tcPr>
            <w:tcW w:w="1719" w:type="dxa"/>
            <w:vMerge/>
            <w:tcBorders>
              <w:right w:val="nil"/>
            </w:tcBorders>
            <w:vAlign w:val="center"/>
          </w:tcPr>
          <w:p w14:paraId="77F74772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2AF7" w:rsidRPr="00D05C32" w14:paraId="2E0B1E6D" w14:textId="77777777" w:rsidTr="00506BE2">
        <w:trPr>
          <w:trHeight w:val="485"/>
        </w:trPr>
        <w:tc>
          <w:tcPr>
            <w:tcW w:w="1756" w:type="dxa"/>
            <w:vMerge/>
            <w:tcBorders>
              <w:left w:val="nil"/>
            </w:tcBorders>
            <w:vAlign w:val="center"/>
          </w:tcPr>
          <w:p w14:paraId="239FB7B8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4" w:type="dxa"/>
            <w:vAlign w:val="center"/>
          </w:tcPr>
          <w:p w14:paraId="4157D793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4027" w:type="dxa"/>
            <w:vAlign w:val="center"/>
          </w:tcPr>
          <w:p w14:paraId="61F5F20D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CGGGTAGTCATGATTGAGTT</w:t>
            </w:r>
          </w:p>
        </w:tc>
        <w:tc>
          <w:tcPr>
            <w:tcW w:w="1719" w:type="dxa"/>
            <w:vMerge/>
            <w:tcBorders>
              <w:right w:val="nil"/>
            </w:tcBorders>
            <w:vAlign w:val="center"/>
          </w:tcPr>
          <w:p w14:paraId="3353B9C9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</w:tr>
      <w:tr w:rsidR="00122AF7" w:rsidRPr="00D05C32" w14:paraId="66E78CFD" w14:textId="77777777" w:rsidTr="00506BE2">
        <w:trPr>
          <w:trHeight w:val="485"/>
        </w:trPr>
        <w:tc>
          <w:tcPr>
            <w:tcW w:w="1756" w:type="dxa"/>
            <w:vMerge w:val="restart"/>
            <w:tcBorders>
              <w:left w:val="nil"/>
            </w:tcBorders>
            <w:vAlign w:val="center"/>
          </w:tcPr>
          <w:p w14:paraId="7B9AFD3B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  <w:t>P. vivax</w:t>
            </w:r>
          </w:p>
        </w:tc>
        <w:tc>
          <w:tcPr>
            <w:tcW w:w="1524" w:type="dxa"/>
            <w:vAlign w:val="center"/>
          </w:tcPr>
          <w:p w14:paraId="03F1C523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4027" w:type="dxa"/>
            <w:vAlign w:val="center"/>
          </w:tcPr>
          <w:p w14:paraId="6D247733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GCTTTGTAATTGGAATGATGGGAAT</w:t>
            </w:r>
          </w:p>
        </w:tc>
        <w:tc>
          <w:tcPr>
            <w:tcW w:w="1719" w:type="dxa"/>
            <w:vMerge w:val="restart"/>
            <w:tcBorders>
              <w:right w:val="nil"/>
            </w:tcBorders>
            <w:vAlign w:val="center"/>
          </w:tcPr>
          <w:p w14:paraId="2AFDD52B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HEX-BHQ</w:t>
            </w:r>
          </w:p>
        </w:tc>
      </w:tr>
      <w:tr w:rsidR="00122AF7" w:rsidRPr="00D05C32" w14:paraId="2AEB818B" w14:textId="77777777" w:rsidTr="00506BE2">
        <w:trPr>
          <w:trHeight w:val="485"/>
        </w:trPr>
        <w:tc>
          <w:tcPr>
            <w:tcW w:w="1756" w:type="dxa"/>
            <w:vMerge/>
            <w:tcBorders>
              <w:left w:val="nil"/>
            </w:tcBorders>
            <w:vAlign w:val="center"/>
          </w:tcPr>
          <w:p w14:paraId="5C18B2DB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4" w:type="dxa"/>
            <w:vAlign w:val="center"/>
          </w:tcPr>
          <w:p w14:paraId="3A925972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4027" w:type="dxa"/>
            <w:vAlign w:val="center"/>
          </w:tcPr>
          <w:p w14:paraId="1B7E34BF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TGCGCACAAAGTCGATACGAAG</w:t>
            </w:r>
          </w:p>
        </w:tc>
        <w:tc>
          <w:tcPr>
            <w:tcW w:w="1719" w:type="dxa"/>
            <w:vMerge/>
            <w:tcBorders>
              <w:right w:val="nil"/>
            </w:tcBorders>
            <w:vAlign w:val="center"/>
          </w:tcPr>
          <w:p w14:paraId="53BA3E0E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2AF7" w:rsidRPr="00D05C32" w14:paraId="6A2F02A7" w14:textId="77777777" w:rsidTr="00506BE2">
        <w:trPr>
          <w:trHeight w:val="485"/>
        </w:trPr>
        <w:tc>
          <w:tcPr>
            <w:tcW w:w="1756" w:type="dxa"/>
            <w:vMerge/>
            <w:tcBorders>
              <w:left w:val="nil"/>
            </w:tcBorders>
            <w:vAlign w:val="center"/>
          </w:tcPr>
          <w:p w14:paraId="27D57EE6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4" w:type="dxa"/>
            <w:vAlign w:val="center"/>
          </w:tcPr>
          <w:p w14:paraId="44720962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Probe</w:t>
            </w:r>
          </w:p>
        </w:tc>
        <w:tc>
          <w:tcPr>
            <w:tcW w:w="4027" w:type="dxa"/>
            <w:vAlign w:val="center"/>
          </w:tcPr>
          <w:p w14:paraId="65DEC78C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GCAACGCTTCTAGCTTA</w:t>
            </w:r>
          </w:p>
        </w:tc>
        <w:tc>
          <w:tcPr>
            <w:tcW w:w="1719" w:type="dxa"/>
            <w:vMerge/>
            <w:tcBorders>
              <w:right w:val="nil"/>
            </w:tcBorders>
            <w:vAlign w:val="center"/>
          </w:tcPr>
          <w:p w14:paraId="2E9A229F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</w:tr>
    </w:tbl>
    <w:p w14:paraId="28FCD672" w14:textId="77777777" w:rsidR="00122AF7" w:rsidRDefault="00122AF7"/>
    <w:tbl>
      <w:tblPr>
        <w:tblStyle w:val="TableGrid"/>
        <w:tblW w:w="10628" w:type="dxa"/>
        <w:jc w:val="center"/>
        <w:tblLayout w:type="fixed"/>
        <w:tblLook w:val="04A0" w:firstRow="1" w:lastRow="0" w:firstColumn="1" w:lastColumn="0" w:noHBand="0" w:noVBand="1"/>
      </w:tblPr>
      <w:tblGrid>
        <w:gridCol w:w="1949"/>
        <w:gridCol w:w="671"/>
        <w:gridCol w:w="1647"/>
        <w:gridCol w:w="1047"/>
        <w:gridCol w:w="1949"/>
        <w:gridCol w:w="671"/>
        <w:gridCol w:w="1647"/>
        <w:gridCol w:w="1047"/>
      </w:tblGrid>
      <w:tr w:rsidR="00122AF7" w:rsidRPr="00D05C32" w14:paraId="644C5DD3" w14:textId="77777777" w:rsidTr="00C90C1C">
        <w:trPr>
          <w:trHeight w:val="241"/>
          <w:jc w:val="center"/>
        </w:trPr>
        <w:tc>
          <w:tcPr>
            <w:tcW w:w="106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8E3D" w14:textId="77777777" w:rsidR="00122AF7" w:rsidRPr="00D05C32" w:rsidRDefault="00122AF7" w:rsidP="00C90C1C">
            <w:pP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Table S2</w:t>
            </w:r>
            <w:r w:rsidRPr="00D05C32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qPCR reagents and cycling conditions</w:t>
            </w:r>
          </w:p>
        </w:tc>
      </w:tr>
      <w:tr w:rsidR="00122AF7" w:rsidRPr="00D05C32" w14:paraId="1A24E2EB" w14:textId="77777777" w:rsidTr="00C90C1C">
        <w:trPr>
          <w:trHeight w:val="228"/>
          <w:jc w:val="center"/>
        </w:trPr>
        <w:tc>
          <w:tcPr>
            <w:tcW w:w="5314" w:type="dxa"/>
            <w:gridSpan w:val="4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B8532C" w14:textId="77777777" w:rsidR="00122AF7" w:rsidRPr="00D05C32" w:rsidRDefault="00122AF7" w:rsidP="00C90C1C">
            <w:pPr>
              <w:rPr>
                <w:rFonts w:cs="Times New Roman"/>
                <w:b/>
                <w:sz w:val="20"/>
                <w:szCs w:val="20"/>
              </w:rPr>
            </w:pPr>
            <w:r w:rsidRPr="00D05C32">
              <w:rPr>
                <w:rFonts w:eastAsia="Times New Roman" w:cs="Times New Roman"/>
                <w:b/>
                <w:i/>
                <w:iCs/>
                <w:color w:val="333333"/>
                <w:sz w:val="20"/>
                <w:szCs w:val="20"/>
                <w:lang w:eastAsia="en-AU"/>
              </w:rPr>
              <w:t xml:space="preserve">Plasmodium </w:t>
            </w:r>
            <w:r w:rsidRPr="00D05C32">
              <w:rPr>
                <w:rFonts w:eastAsia="Times New Roman" w:cs="Times New Roman"/>
                <w:b/>
                <w:iCs/>
                <w:color w:val="333333"/>
                <w:sz w:val="20"/>
                <w:szCs w:val="20"/>
                <w:lang w:eastAsia="en-AU"/>
              </w:rPr>
              <w:t>spp.</w:t>
            </w:r>
          </w:p>
        </w:tc>
        <w:tc>
          <w:tcPr>
            <w:tcW w:w="4267" w:type="dxa"/>
            <w:gridSpan w:val="3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5BB1ED" w14:textId="77777777" w:rsidR="00122AF7" w:rsidRPr="00D05C32" w:rsidRDefault="00122AF7" w:rsidP="00C90C1C">
            <w:pPr>
              <w:rPr>
                <w:rFonts w:eastAsia="Times New Roman" w:cs="Times New Roman"/>
                <w:b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i/>
                <w:color w:val="333333"/>
                <w:sz w:val="20"/>
                <w:szCs w:val="20"/>
                <w:lang w:eastAsia="en-AU"/>
              </w:rPr>
              <w:t>P. falciparum</w:t>
            </w:r>
            <w:r w:rsidRPr="00D05C32">
              <w:rPr>
                <w:rFonts w:eastAsia="Times New Roman" w:cs="Times New Roman"/>
                <w:b/>
                <w:color w:val="333333"/>
                <w:sz w:val="20"/>
                <w:szCs w:val="20"/>
                <w:lang w:eastAsia="en-AU"/>
              </w:rPr>
              <w:t xml:space="preserve"> and </w:t>
            </w:r>
            <w:r w:rsidRPr="00D05C32">
              <w:rPr>
                <w:rFonts w:eastAsia="Times New Roman" w:cs="Times New Roman"/>
                <w:b/>
                <w:i/>
                <w:color w:val="333333"/>
                <w:sz w:val="20"/>
                <w:szCs w:val="20"/>
                <w:lang w:eastAsia="en-AU"/>
              </w:rPr>
              <w:t>P. vivax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C59D00" w14:textId="77777777" w:rsidR="00122AF7" w:rsidRPr="00D05C32" w:rsidRDefault="00122AF7" w:rsidP="00C90C1C">
            <w:pPr>
              <w:rPr>
                <w:rFonts w:eastAsia="Times New Roman" w:cs="Times New Roman"/>
                <w:b/>
                <w:i/>
                <w:color w:val="333333"/>
                <w:sz w:val="20"/>
                <w:szCs w:val="20"/>
                <w:lang w:eastAsia="en-AU"/>
              </w:rPr>
            </w:pPr>
          </w:p>
        </w:tc>
      </w:tr>
      <w:tr w:rsidR="00122AF7" w:rsidRPr="00D05C32" w14:paraId="35A2FCD3" w14:textId="77777777" w:rsidTr="00C90C1C">
        <w:trPr>
          <w:trHeight w:val="246"/>
          <w:jc w:val="center"/>
        </w:trPr>
        <w:tc>
          <w:tcPr>
            <w:tcW w:w="2620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14:paraId="142203A7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b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b/>
                <w:color w:val="333333"/>
                <w:sz w:val="20"/>
                <w:szCs w:val="20"/>
                <w:lang w:eastAsia="en-AU"/>
              </w:rPr>
              <w:t>µL/reaction</w:t>
            </w:r>
          </w:p>
        </w:tc>
        <w:tc>
          <w:tcPr>
            <w:tcW w:w="2694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77F2CC92" w14:textId="77777777" w:rsidR="00122AF7" w:rsidRPr="00D05C32" w:rsidRDefault="00122AF7" w:rsidP="00C90C1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5C32">
              <w:rPr>
                <w:rFonts w:cs="Times New Roman"/>
                <w:b/>
                <w:sz w:val="20"/>
                <w:szCs w:val="20"/>
              </w:rPr>
              <w:t>Cycling parameters</w:t>
            </w:r>
          </w:p>
        </w:tc>
        <w:tc>
          <w:tcPr>
            <w:tcW w:w="2620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389EF201" w14:textId="77777777" w:rsidR="00122AF7" w:rsidRPr="00D05C32" w:rsidRDefault="00122AF7" w:rsidP="00C90C1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5C32">
              <w:rPr>
                <w:rFonts w:eastAsia="Times New Roman" w:cs="Times New Roman"/>
                <w:b/>
                <w:color w:val="333333"/>
                <w:sz w:val="20"/>
                <w:szCs w:val="20"/>
                <w:lang w:eastAsia="en-AU"/>
              </w:rPr>
              <w:t>µL/reaction</w:t>
            </w:r>
          </w:p>
        </w:tc>
        <w:tc>
          <w:tcPr>
            <w:tcW w:w="2694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44B6D8AB" w14:textId="77777777" w:rsidR="00122AF7" w:rsidRPr="00D05C32" w:rsidRDefault="00122AF7" w:rsidP="00C90C1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5C32">
              <w:rPr>
                <w:rFonts w:cs="Times New Roman"/>
                <w:b/>
                <w:sz w:val="20"/>
                <w:szCs w:val="20"/>
              </w:rPr>
              <w:t>Cycling parameters</w:t>
            </w:r>
          </w:p>
        </w:tc>
      </w:tr>
      <w:tr w:rsidR="00122AF7" w:rsidRPr="00D05C32" w14:paraId="11E95ABB" w14:textId="77777777" w:rsidTr="00C90C1C">
        <w:trPr>
          <w:trHeight w:val="365"/>
          <w:jc w:val="center"/>
        </w:trPr>
        <w:tc>
          <w:tcPr>
            <w:tcW w:w="1949" w:type="dxa"/>
            <w:tcBorders>
              <w:left w:val="nil"/>
            </w:tcBorders>
            <w:vAlign w:val="center"/>
          </w:tcPr>
          <w:p w14:paraId="48CA0949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05C32">
              <w:rPr>
                <w:rFonts w:cs="Times New Roman"/>
                <w:sz w:val="20"/>
                <w:szCs w:val="20"/>
              </w:rPr>
              <w:t>Taqman</w:t>
            </w:r>
            <w:proofErr w:type="spellEnd"/>
            <w:r w:rsidRPr="00D05C32">
              <w:rPr>
                <w:rFonts w:cs="Times New Roman"/>
                <w:sz w:val="20"/>
                <w:szCs w:val="20"/>
              </w:rPr>
              <w:t xml:space="preserve"> master mix</w:t>
            </w:r>
          </w:p>
        </w:tc>
        <w:tc>
          <w:tcPr>
            <w:tcW w:w="671" w:type="dxa"/>
            <w:vAlign w:val="center"/>
          </w:tcPr>
          <w:p w14:paraId="09D31F2C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47" w:type="dxa"/>
            <w:vMerge w:val="restart"/>
            <w:vAlign w:val="center"/>
          </w:tcPr>
          <w:p w14:paraId="035F92CF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95°C 2 minutes</w:t>
            </w:r>
          </w:p>
        </w:tc>
        <w:tc>
          <w:tcPr>
            <w:tcW w:w="1047" w:type="dxa"/>
            <w:vMerge w:val="restart"/>
            <w:tcBorders>
              <w:right w:val="nil"/>
            </w:tcBorders>
            <w:vAlign w:val="center"/>
          </w:tcPr>
          <w:p w14:paraId="048FCF0B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right w:val="nil"/>
            </w:tcBorders>
            <w:vAlign w:val="center"/>
          </w:tcPr>
          <w:p w14:paraId="1C06832F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05C32">
              <w:rPr>
                <w:rFonts w:cs="Times New Roman"/>
                <w:sz w:val="20"/>
                <w:szCs w:val="20"/>
              </w:rPr>
              <w:t>Taqman</w:t>
            </w:r>
            <w:proofErr w:type="spellEnd"/>
            <w:r w:rsidRPr="00D05C32">
              <w:rPr>
                <w:rFonts w:cs="Times New Roman"/>
                <w:sz w:val="20"/>
                <w:szCs w:val="20"/>
              </w:rPr>
              <w:t xml:space="preserve"> master mix</w:t>
            </w:r>
          </w:p>
        </w:tc>
        <w:tc>
          <w:tcPr>
            <w:tcW w:w="671" w:type="dxa"/>
            <w:tcBorders>
              <w:right w:val="nil"/>
            </w:tcBorders>
            <w:vAlign w:val="center"/>
          </w:tcPr>
          <w:p w14:paraId="40E35FAA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1647" w:type="dxa"/>
            <w:vMerge w:val="restart"/>
            <w:tcBorders>
              <w:right w:val="nil"/>
            </w:tcBorders>
            <w:vAlign w:val="center"/>
          </w:tcPr>
          <w:p w14:paraId="6DD9E26F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cs="Times New Roman"/>
                <w:sz w:val="20"/>
                <w:szCs w:val="20"/>
              </w:rPr>
              <w:t>95°C 15 minutes</w:t>
            </w:r>
          </w:p>
        </w:tc>
        <w:tc>
          <w:tcPr>
            <w:tcW w:w="1047" w:type="dxa"/>
            <w:vMerge w:val="restart"/>
            <w:tcBorders>
              <w:right w:val="nil"/>
            </w:tcBorders>
            <w:vAlign w:val="center"/>
          </w:tcPr>
          <w:p w14:paraId="5AD0A8D2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</w:tr>
      <w:tr w:rsidR="00122AF7" w:rsidRPr="00D05C32" w14:paraId="714009E7" w14:textId="77777777" w:rsidTr="00C90C1C">
        <w:trPr>
          <w:trHeight w:val="365"/>
          <w:jc w:val="center"/>
        </w:trPr>
        <w:tc>
          <w:tcPr>
            <w:tcW w:w="1949" w:type="dxa"/>
            <w:tcBorders>
              <w:left w:val="nil"/>
            </w:tcBorders>
            <w:vAlign w:val="center"/>
          </w:tcPr>
          <w:p w14:paraId="404A74A0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671" w:type="dxa"/>
            <w:vAlign w:val="center"/>
          </w:tcPr>
          <w:p w14:paraId="0368FCEA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647" w:type="dxa"/>
            <w:vMerge/>
            <w:vAlign w:val="center"/>
          </w:tcPr>
          <w:p w14:paraId="6DBB47DD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right w:val="nil"/>
            </w:tcBorders>
            <w:vAlign w:val="center"/>
          </w:tcPr>
          <w:p w14:paraId="44C0E597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right w:val="nil"/>
            </w:tcBorders>
            <w:vAlign w:val="center"/>
          </w:tcPr>
          <w:p w14:paraId="3734B8E2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671" w:type="dxa"/>
            <w:tcBorders>
              <w:right w:val="nil"/>
            </w:tcBorders>
            <w:vAlign w:val="center"/>
          </w:tcPr>
          <w:p w14:paraId="7CA58692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647" w:type="dxa"/>
            <w:vMerge/>
            <w:tcBorders>
              <w:right w:val="nil"/>
            </w:tcBorders>
            <w:vAlign w:val="center"/>
          </w:tcPr>
          <w:p w14:paraId="75289263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right w:val="nil"/>
            </w:tcBorders>
            <w:vAlign w:val="center"/>
          </w:tcPr>
          <w:p w14:paraId="3084C9D7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2AF7" w:rsidRPr="00D05C32" w14:paraId="4D56C3EE" w14:textId="77777777" w:rsidTr="00C90C1C">
        <w:trPr>
          <w:trHeight w:val="365"/>
          <w:jc w:val="center"/>
        </w:trPr>
        <w:tc>
          <w:tcPr>
            <w:tcW w:w="1949" w:type="dxa"/>
            <w:tcBorders>
              <w:left w:val="nil"/>
            </w:tcBorders>
            <w:vAlign w:val="center"/>
          </w:tcPr>
          <w:p w14:paraId="40C8EA17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Reverse primer</w:t>
            </w:r>
          </w:p>
        </w:tc>
        <w:tc>
          <w:tcPr>
            <w:tcW w:w="671" w:type="dxa"/>
            <w:vAlign w:val="center"/>
          </w:tcPr>
          <w:p w14:paraId="76C941E7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647" w:type="dxa"/>
            <w:vAlign w:val="center"/>
          </w:tcPr>
          <w:p w14:paraId="21F23B0C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95°C 10 seconds</w:t>
            </w:r>
          </w:p>
        </w:tc>
        <w:tc>
          <w:tcPr>
            <w:tcW w:w="1047" w:type="dxa"/>
            <w:vMerge w:val="restart"/>
            <w:tcBorders>
              <w:right w:val="nil"/>
            </w:tcBorders>
            <w:vAlign w:val="center"/>
          </w:tcPr>
          <w:p w14:paraId="64D00636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40 cycles</w:t>
            </w:r>
          </w:p>
        </w:tc>
        <w:tc>
          <w:tcPr>
            <w:tcW w:w="1949" w:type="dxa"/>
            <w:tcBorders>
              <w:right w:val="nil"/>
            </w:tcBorders>
            <w:vAlign w:val="center"/>
          </w:tcPr>
          <w:p w14:paraId="1B8B3111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Reverse primer</w:t>
            </w:r>
          </w:p>
        </w:tc>
        <w:tc>
          <w:tcPr>
            <w:tcW w:w="671" w:type="dxa"/>
            <w:tcBorders>
              <w:right w:val="nil"/>
            </w:tcBorders>
            <w:vAlign w:val="center"/>
          </w:tcPr>
          <w:p w14:paraId="45E61EC9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647" w:type="dxa"/>
            <w:tcBorders>
              <w:right w:val="nil"/>
            </w:tcBorders>
            <w:vAlign w:val="center"/>
          </w:tcPr>
          <w:p w14:paraId="2837D50B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5°C 15 seconds</w:t>
            </w:r>
          </w:p>
        </w:tc>
        <w:tc>
          <w:tcPr>
            <w:tcW w:w="1047" w:type="dxa"/>
            <w:vMerge w:val="restart"/>
            <w:tcBorders>
              <w:right w:val="nil"/>
            </w:tcBorders>
            <w:vAlign w:val="center"/>
          </w:tcPr>
          <w:p w14:paraId="00F4E08A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5 cycles</w:t>
            </w:r>
          </w:p>
        </w:tc>
      </w:tr>
      <w:tr w:rsidR="00122AF7" w:rsidRPr="00D05C32" w14:paraId="30316DA0" w14:textId="77777777" w:rsidTr="00C90C1C">
        <w:trPr>
          <w:trHeight w:val="365"/>
          <w:jc w:val="center"/>
        </w:trPr>
        <w:tc>
          <w:tcPr>
            <w:tcW w:w="1949" w:type="dxa"/>
            <w:tcBorders>
              <w:left w:val="nil"/>
            </w:tcBorders>
            <w:vAlign w:val="center"/>
          </w:tcPr>
          <w:p w14:paraId="14A76B57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671" w:type="dxa"/>
            <w:vAlign w:val="center"/>
          </w:tcPr>
          <w:p w14:paraId="75CD9A6E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647" w:type="dxa"/>
            <w:vAlign w:val="center"/>
          </w:tcPr>
          <w:p w14:paraId="6BAA6625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60°C 50 seconds</w:t>
            </w:r>
          </w:p>
        </w:tc>
        <w:tc>
          <w:tcPr>
            <w:tcW w:w="1047" w:type="dxa"/>
            <w:vMerge/>
            <w:tcBorders>
              <w:right w:val="nil"/>
            </w:tcBorders>
            <w:vAlign w:val="center"/>
          </w:tcPr>
          <w:p w14:paraId="031D80C6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right w:val="nil"/>
            </w:tcBorders>
            <w:vAlign w:val="center"/>
          </w:tcPr>
          <w:p w14:paraId="1DE1CBA0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671" w:type="dxa"/>
            <w:tcBorders>
              <w:right w:val="nil"/>
            </w:tcBorders>
            <w:vAlign w:val="center"/>
          </w:tcPr>
          <w:p w14:paraId="7A4D8C98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647" w:type="dxa"/>
            <w:tcBorders>
              <w:right w:val="nil"/>
            </w:tcBorders>
            <w:vAlign w:val="center"/>
          </w:tcPr>
          <w:p w14:paraId="0C17A167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0°C 1 minute</w:t>
            </w:r>
          </w:p>
        </w:tc>
        <w:tc>
          <w:tcPr>
            <w:tcW w:w="1047" w:type="dxa"/>
            <w:vMerge/>
            <w:tcBorders>
              <w:right w:val="nil"/>
            </w:tcBorders>
            <w:vAlign w:val="center"/>
          </w:tcPr>
          <w:p w14:paraId="01979B67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2AF7" w:rsidRPr="00D05C32" w14:paraId="62F9F22A" w14:textId="77777777" w:rsidTr="00C90C1C">
        <w:trPr>
          <w:trHeight w:val="365"/>
          <w:jc w:val="center"/>
        </w:trPr>
        <w:tc>
          <w:tcPr>
            <w:tcW w:w="1949" w:type="dxa"/>
            <w:tcBorders>
              <w:left w:val="nil"/>
            </w:tcBorders>
            <w:vAlign w:val="center"/>
          </w:tcPr>
          <w:p w14:paraId="7347573C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Nuclease free water</w:t>
            </w:r>
          </w:p>
        </w:tc>
        <w:tc>
          <w:tcPr>
            <w:tcW w:w="671" w:type="dxa"/>
            <w:vAlign w:val="center"/>
          </w:tcPr>
          <w:p w14:paraId="12EA8269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647" w:type="dxa"/>
            <w:vAlign w:val="center"/>
          </w:tcPr>
          <w:p w14:paraId="4999BDB3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right w:val="nil"/>
            </w:tcBorders>
            <w:vAlign w:val="center"/>
          </w:tcPr>
          <w:p w14:paraId="2A0F67C7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949" w:type="dxa"/>
            <w:tcBorders>
              <w:right w:val="nil"/>
            </w:tcBorders>
            <w:vAlign w:val="center"/>
          </w:tcPr>
          <w:p w14:paraId="2C0CF86A" w14:textId="77777777" w:rsidR="00122AF7" w:rsidRPr="00D05C32" w:rsidRDefault="00122AF7" w:rsidP="00C90C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5C32">
              <w:rPr>
                <w:rFonts w:cs="Times New Roman"/>
                <w:sz w:val="20"/>
                <w:szCs w:val="20"/>
              </w:rPr>
              <w:t>Nuclease free water</w:t>
            </w:r>
          </w:p>
        </w:tc>
        <w:tc>
          <w:tcPr>
            <w:tcW w:w="671" w:type="dxa"/>
            <w:tcBorders>
              <w:right w:val="nil"/>
            </w:tcBorders>
            <w:vAlign w:val="center"/>
          </w:tcPr>
          <w:p w14:paraId="08A2BA0D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647" w:type="dxa"/>
            <w:tcBorders>
              <w:right w:val="nil"/>
            </w:tcBorders>
            <w:vAlign w:val="center"/>
          </w:tcPr>
          <w:p w14:paraId="65C83965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05C3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0°C 1 minute</w:t>
            </w:r>
          </w:p>
        </w:tc>
        <w:tc>
          <w:tcPr>
            <w:tcW w:w="1047" w:type="dxa"/>
            <w:tcBorders>
              <w:right w:val="nil"/>
            </w:tcBorders>
            <w:vAlign w:val="center"/>
          </w:tcPr>
          <w:p w14:paraId="4D4ECC21" w14:textId="77777777" w:rsidR="00122AF7" w:rsidRPr="00D05C32" w:rsidRDefault="00122AF7" w:rsidP="00C90C1C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</w:tr>
    </w:tbl>
    <w:p w14:paraId="3EDA2F2E" w14:textId="77777777" w:rsidR="00F9295C" w:rsidRDefault="00F9295C"/>
    <w:tbl>
      <w:tblPr>
        <w:tblStyle w:val="LightList"/>
        <w:tblW w:w="0" w:type="auto"/>
        <w:jc w:val="center"/>
        <w:tblLook w:val="04A0" w:firstRow="1" w:lastRow="0" w:firstColumn="1" w:lastColumn="0" w:noHBand="0" w:noVBand="1"/>
      </w:tblPr>
      <w:tblGrid>
        <w:gridCol w:w="2700"/>
        <w:gridCol w:w="3799"/>
      </w:tblGrid>
      <w:tr w:rsidR="00B443D3" w:rsidRPr="00B443D3" w14:paraId="4E69513A" w14:textId="77777777" w:rsidTr="00B44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254F8A" w14:textId="0CB61DA5" w:rsidR="00F9295C" w:rsidRPr="00B443D3" w:rsidRDefault="00B443D3" w:rsidP="00B443D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able S3 </w:t>
            </w:r>
            <w:r w:rsidR="00F9295C" w:rsidRPr="00B443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participant repeated measurements</w:t>
            </w:r>
          </w:p>
        </w:tc>
      </w:tr>
      <w:tr w:rsidR="00B443D3" w:rsidRPr="00B443D3" w14:paraId="2F11F6B0" w14:textId="77777777" w:rsidTr="00B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DEDB8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No. of visits / measurements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7588E7" w14:textId="77777777" w:rsidR="00F9295C" w:rsidRPr="00B443D3" w:rsidRDefault="00F9295C" w:rsidP="00B443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/>
                <w:sz w:val="20"/>
                <w:szCs w:val="20"/>
              </w:rPr>
              <w:t>No. participants (% total measurements)</w:t>
            </w:r>
          </w:p>
        </w:tc>
      </w:tr>
      <w:tr w:rsidR="00B443D3" w:rsidRPr="00B443D3" w14:paraId="2E740870" w14:textId="77777777" w:rsidTr="00B443D3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5F317F93" w14:textId="419C02EE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Single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08F808BE" w14:textId="77777777" w:rsidR="00F9295C" w:rsidRPr="00B443D3" w:rsidRDefault="00F9295C" w:rsidP="00B443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8, 825 (81.28%)</w:t>
            </w:r>
          </w:p>
        </w:tc>
      </w:tr>
      <w:tr w:rsidR="00B443D3" w:rsidRPr="00B443D3" w14:paraId="40F73174" w14:textId="77777777" w:rsidTr="00B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347478FF" w14:textId="192942F3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Two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73528CF9" w14:textId="77777777" w:rsidR="00F9295C" w:rsidRPr="00B443D3" w:rsidRDefault="00F9295C" w:rsidP="00B443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1, 340 (12.34%)</w:t>
            </w:r>
          </w:p>
        </w:tc>
      </w:tr>
      <w:tr w:rsidR="00B443D3" w:rsidRPr="00B443D3" w14:paraId="328A99C5" w14:textId="77777777" w:rsidTr="00B443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663118DD" w14:textId="5EFA19A0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Three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0493BB71" w14:textId="77777777" w:rsidR="00F9295C" w:rsidRPr="00B443D3" w:rsidRDefault="00F9295C" w:rsidP="00B443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382 (3.51%)</w:t>
            </w:r>
          </w:p>
        </w:tc>
      </w:tr>
      <w:tr w:rsidR="00B443D3" w:rsidRPr="00B443D3" w14:paraId="45A3018B" w14:textId="77777777" w:rsidTr="00B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0A39EB7E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Four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6B0BFAD7" w14:textId="77777777" w:rsidR="00F9295C" w:rsidRPr="00B443D3" w:rsidRDefault="00F9295C" w:rsidP="00B443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177 (1.63%)</w:t>
            </w:r>
          </w:p>
        </w:tc>
      </w:tr>
      <w:tr w:rsidR="00B443D3" w:rsidRPr="00B443D3" w14:paraId="20335334" w14:textId="77777777" w:rsidTr="00B443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197EF9A8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Five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373C5270" w14:textId="77777777" w:rsidR="00F9295C" w:rsidRPr="00B443D3" w:rsidRDefault="00F9295C" w:rsidP="00B443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69 (0.64%)</w:t>
            </w:r>
          </w:p>
        </w:tc>
      </w:tr>
      <w:tr w:rsidR="00B443D3" w:rsidRPr="00B443D3" w14:paraId="107AEDC8" w14:textId="77777777" w:rsidTr="00B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6C0BB46D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Six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18159ED4" w14:textId="77777777" w:rsidR="00F9295C" w:rsidRPr="00B443D3" w:rsidRDefault="00F9295C" w:rsidP="00B443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36 (0.31%)</w:t>
            </w:r>
          </w:p>
        </w:tc>
      </w:tr>
      <w:tr w:rsidR="00B443D3" w:rsidRPr="00B443D3" w14:paraId="110FED6E" w14:textId="77777777" w:rsidTr="00B443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5700BF10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Seven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52AEA57F" w14:textId="77777777" w:rsidR="00F9295C" w:rsidRPr="00B443D3" w:rsidRDefault="00F9295C" w:rsidP="00B443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21 (0.19%)</w:t>
            </w:r>
          </w:p>
        </w:tc>
      </w:tr>
      <w:tr w:rsidR="00B443D3" w:rsidRPr="00B443D3" w14:paraId="30984210" w14:textId="77777777" w:rsidTr="00B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2B1444D7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Eight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43A1C891" w14:textId="77777777" w:rsidR="00F9295C" w:rsidRPr="00B443D3" w:rsidRDefault="00F9295C" w:rsidP="00B443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3 (0.03%)</w:t>
            </w:r>
          </w:p>
        </w:tc>
      </w:tr>
      <w:tr w:rsidR="00B443D3" w:rsidRPr="00B443D3" w14:paraId="3D48B92F" w14:textId="77777777" w:rsidTr="00B443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5C2B1C0E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Nine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7CE0206C" w14:textId="77777777" w:rsidR="00F9295C" w:rsidRPr="00B443D3" w:rsidRDefault="00F9295C" w:rsidP="00B443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3 (0.03%)</w:t>
            </w:r>
          </w:p>
        </w:tc>
      </w:tr>
      <w:tr w:rsidR="00B443D3" w:rsidRPr="00B443D3" w14:paraId="2CFC9059" w14:textId="77777777" w:rsidTr="00B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right w:val="single" w:sz="4" w:space="0" w:color="auto"/>
            </w:tcBorders>
            <w:vAlign w:val="center"/>
          </w:tcPr>
          <w:p w14:paraId="29F513EC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 w:val="0"/>
                <w:sz w:val="20"/>
                <w:szCs w:val="20"/>
              </w:rPr>
              <w:t>Ten</w:t>
            </w:r>
          </w:p>
        </w:tc>
        <w:tc>
          <w:tcPr>
            <w:tcW w:w="3799" w:type="dxa"/>
            <w:tcBorders>
              <w:left w:val="single" w:sz="4" w:space="0" w:color="auto"/>
              <w:right w:val="nil"/>
            </w:tcBorders>
            <w:vAlign w:val="center"/>
          </w:tcPr>
          <w:p w14:paraId="3A0A0207" w14:textId="77777777" w:rsidR="00F9295C" w:rsidRPr="00B443D3" w:rsidRDefault="00F9295C" w:rsidP="00B443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1 (0.01%)</w:t>
            </w:r>
          </w:p>
        </w:tc>
      </w:tr>
      <w:tr w:rsidR="00B443D3" w:rsidRPr="00B443D3" w14:paraId="1B63E233" w14:textId="77777777" w:rsidTr="00B443D3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il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03A7CF2" w14:textId="77777777" w:rsidR="00F9295C" w:rsidRPr="00B443D3" w:rsidRDefault="00F9295C" w:rsidP="00B443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799" w:type="dxa"/>
            <w:tcBorders>
              <w:left w:val="single" w:sz="4" w:space="0" w:color="auto"/>
              <w:bottom w:val="single" w:sz="8" w:space="0" w:color="000000" w:themeColor="text1"/>
              <w:right w:val="nil"/>
            </w:tcBorders>
            <w:vAlign w:val="center"/>
          </w:tcPr>
          <w:p w14:paraId="0ED84F38" w14:textId="77777777" w:rsidR="00F9295C" w:rsidRPr="00B443D3" w:rsidRDefault="00F9295C" w:rsidP="00B443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3D3">
              <w:rPr>
                <w:rFonts w:ascii="Times New Roman" w:hAnsi="Times New Roman" w:cs="Times New Roman"/>
                <w:b/>
                <w:sz w:val="20"/>
                <w:szCs w:val="20"/>
              </w:rPr>
              <w:t>10, 857 (100%)</w:t>
            </w:r>
          </w:p>
        </w:tc>
      </w:tr>
    </w:tbl>
    <w:p w14:paraId="41462758" w14:textId="77777777" w:rsidR="00F9295C" w:rsidRDefault="00F9295C"/>
    <w:tbl>
      <w:tblPr>
        <w:tblStyle w:val="LightList"/>
        <w:tblpPr w:leftFromText="180" w:rightFromText="180" w:vertAnchor="text" w:tblpXSpec="center" w:tblpY="201"/>
        <w:tblW w:w="8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388"/>
        <w:gridCol w:w="320"/>
        <w:gridCol w:w="333"/>
        <w:gridCol w:w="1003"/>
        <w:gridCol w:w="6"/>
        <w:gridCol w:w="948"/>
        <w:gridCol w:w="832"/>
        <w:gridCol w:w="6"/>
        <w:gridCol w:w="1404"/>
        <w:gridCol w:w="6"/>
        <w:gridCol w:w="6"/>
        <w:gridCol w:w="1053"/>
      </w:tblGrid>
      <w:tr w:rsidR="000F0417" w:rsidRPr="000F0417" w14:paraId="02628C3C" w14:textId="77777777" w:rsidTr="00F92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FAA396" w14:textId="2B4B5C19" w:rsidR="000F0417" w:rsidRPr="000F0417" w:rsidRDefault="000F0417" w:rsidP="00F9295C">
            <w:pPr>
              <w:pStyle w:val="TableLegend"/>
              <w:rPr>
                <w:rFonts w:cs="Times New Roman"/>
                <w:b/>
                <w:szCs w:val="20"/>
              </w:rPr>
            </w:pPr>
            <w:r w:rsidRPr="000F0417">
              <w:rPr>
                <w:rFonts w:cs="Times New Roman"/>
                <w:b/>
                <w:color w:val="000000" w:themeColor="text1"/>
                <w:szCs w:val="20"/>
              </w:rPr>
              <w:lastRenderedPageBreak/>
              <w:t xml:space="preserve">Table </w:t>
            </w:r>
            <w:r>
              <w:rPr>
                <w:rFonts w:cs="Times New Roman"/>
                <w:b/>
                <w:color w:val="000000" w:themeColor="text1"/>
                <w:szCs w:val="20"/>
              </w:rPr>
              <w:t>S</w:t>
            </w:r>
            <w:r w:rsidR="00657A45">
              <w:rPr>
                <w:rFonts w:cs="Times New Roman"/>
                <w:b/>
                <w:color w:val="000000" w:themeColor="text1"/>
                <w:szCs w:val="20"/>
              </w:rPr>
              <w:t>4</w:t>
            </w:r>
            <w:r w:rsidRPr="000F0417">
              <w:rPr>
                <w:rFonts w:cs="Times New Roman"/>
                <w:b/>
                <w:color w:val="000000" w:themeColor="text1"/>
                <w:szCs w:val="20"/>
              </w:rPr>
              <w:t xml:space="preserve"> Odds of qPCR detectable</w:t>
            </w:r>
            <w:r w:rsidRPr="000F0417">
              <w:rPr>
                <w:rFonts w:cs="Times New Roman"/>
                <w:b/>
                <w:i/>
                <w:color w:val="000000" w:themeColor="text1"/>
                <w:szCs w:val="20"/>
              </w:rPr>
              <w:t xml:space="preserve"> P. falciparum </w:t>
            </w:r>
            <w:r w:rsidRPr="000F0417">
              <w:rPr>
                <w:rFonts w:cs="Times New Roman"/>
                <w:b/>
                <w:color w:val="000000" w:themeColor="text1"/>
                <w:szCs w:val="20"/>
              </w:rPr>
              <w:t>infection and anti-</w:t>
            </w:r>
            <w:r w:rsidRPr="000F0417">
              <w:rPr>
                <w:rFonts w:cs="Times New Roman"/>
                <w:b/>
                <w:i/>
                <w:color w:val="000000" w:themeColor="text1"/>
                <w:szCs w:val="20"/>
              </w:rPr>
              <w:t>Pf</w:t>
            </w:r>
            <w:r w:rsidRPr="000F0417">
              <w:rPr>
                <w:rFonts w:cs="Times New Roman"/>
                <w:b/>
                <w:color w:val="000000" w:themeColor="text1"/>
                <w:szCs w:val="20"/>
              </w:rPr>
              <w:t>AMA1 IgG seropositivity</w:t>
            </w:r>
          </w:p>
        </w:tc>
      </w:tr>
      <w:tr w:rsidR="000F0417" w:rsidRPr="000F0417" w14:paraId="18F3D2D2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AA8C00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98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9AA4E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mporaneous Infection</w:t>
            </w:r>
          </w:p>
        </w:tc>
        <w:tc>
          <w:tcPr>
            <w:tcW w:w="3307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735B2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at next presentation</w:t>
            </w:r>
          </w:p>
        </w:tc>
      </w:tr>
      <w:tr w:rsidR="000F0417" w:rsidRPr="000F0417" w14:paraId="2954A007" w14:textId="77777777" w:rsidTr="00F9295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CEB7E01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14DE3A6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42337BD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1E1EBC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32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0C8DDA4E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8FCAB2B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03F5960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F0417" w:rsidRPr="000F0417" w14:paraId="5A6FE2E7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8BF274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i/>
                <w:sz w:val="20"/>
                <w:szCs w:val="20"/>
              </w:rPr>
              <w:t>Pf</w:t>
            </w: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AMA1 IgG Seroprevalence</w:t>
            </w:r>
          </w:p>
        </w:tc>
        <w:tc>
          <w:tcPr>
            <w:tcW w:w="3307" w:type="dxa"/>
            <w:gridSpan w:val="6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E111AC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0417" w:rsidRPr="000F0417" w14:paraId="02099EBC" w14:textId="77777777" w:rsidTr="00F9295C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9595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ronegative</w:t>
            </w:r>
          </w:p>
        </w:tc>
        <w:tc>
          <w:tcPr>
            <w:tcW w:w="299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72A8E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30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08509E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0F0417" w:rsidRPr="000F0417" w14:paraId="0A15C3BE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461B43E6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ropositiv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08B1D7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9B4313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52, 0.93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</w:tcBorders>
            <w:vAlign w:val="center"/>
          </w:tcPr>
          <w:p w14:paraId="7E68EBB1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838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26E38F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49AF9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53, 1.80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A1AE0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</w:p>
        </w:tc>
      </w:tr>
      <w:tr w:rsidR="000F0417" w:rsidRPr="000F0417" w14:paraId="6C434504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00304A1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70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ED5353C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336" w:type="dxa"/>
            <w:gridSpan w:val="2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46800BD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954" w:type="dxa"/>
            <w:gridSpan w:val="2"/>
            <w:tcBorders>
              <w:left w:val="nil"/>
              <w:bottom w:val="single" w:sz="8" w:space="0" w:color="000000" w:themeColor="text1"/>
            </w:tcBorders>
            <w:vAlign w:val="center"/>
          </w:tcPr>
          <w:p w14:paraId="44F10DF7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6EB1A0DF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756EF8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98, 1.02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2EDF8F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</w:tr>
      <w:tr w:rsidR="000F0417" w:rsidRPr="000F0417" w14:paraId="247841E1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BBBA303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307" w:type="dxa"/>
            <w:gridSpan w:val="6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8698DF9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79D9BD2B" w14:textId="77777777" w:rsidTr="00F9295C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25F6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99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B1244F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30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AD1A7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0F0417" w:rsidRPr="000F0417" w14:paraId="46810341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B2218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7B5C8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582F1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74, 1.18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1CFD64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832" w:type="dxa"/>
            <w:tcBorders>
              <w:top w:val="nil"/>
              <w:right w:val="nil"/>
            </w:tcBorders>
            <w:vAlign w:val="center"/>
          </w:tcPr>
          <w:p w14:paraId="2831B4C1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5F0184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38, 1.16)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DFE5D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0F0417" w:rsidRPr="000F0417" w14:paraId="45144DFA" w14:textId="77777777" w:rsidTr="00F9295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E66BD83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307" w:type="dxa"/>
            <w:gridSpan w:val="6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6812FD2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072730A0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3C9F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pa</w:t>
            </w:r>
            <w:proofErr w:type="spellEnd"/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An</w:t>
            </w:r>
          </w:p>
        </w:tc>
        <w:tc>
          <w:tcPr>
            <w:tcW w:w="299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28092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30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B2E98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0F0417" w:rsidRPr="000F0417" w14:paraId="624BAE92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0E78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ikaw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C8BE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EEE1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58, 1.27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489D6A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83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FC7EE3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A979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36, 1.60)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6D1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</w:tr>
      <w:tr w:rsidR="000F0417" w:rsidRPr="000F0417" w14:paraId="082D6168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FF1E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ungo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E0D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61C2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60, 1.23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BC3E98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83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BA355E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4392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17, 0.74)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0B83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0F0417" w:rsidRPr="000F0417" w14:paraId="183D71DF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FFE8AD4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ango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320BBC2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9CFEC0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61, 1.55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489E8768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838" w:type="dxa"/>
            <w:gridSpan w:val="2"/>
            <w:tcBorders>
              <w:top w:val="nil"/>
              <w:right w:val="nil"/>
            </w:tcBorders>
            <w:vAlign w:val="center"/>
          </w:tcPr>
          <w:p w14:paraId="04BD89D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5D7D2D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04, 2.71)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982E84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</w:tr>
      <w:tr w:rsidR="000F0417" w:rsidRPr="000F0417" w14:paraId="064AFB06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462B7E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Residential status</w:t>
            </w:r>
          </w:p>
        </w:tc>
        <w:tc>
          <w:tcPr>
            <w:tcW w:w="3307" w:type="dxa"/>
            <w:gridSpan w:val="6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6FF2C1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31F3D775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BD0C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llage resident</w:t>
            </w:r>
          </w:p>
        </w:tc>
        <w:tc>
          <w:tcPr>
            <w:tcW w:w="299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3D1AC1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30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803BA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0F0417" w:rsidRPr="000F0417" w14:paraId="374EBEF5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68A9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/forest dwell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0E5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C54B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92, 1.62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E74B618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  <w:vAlign w:val="center"/>
          </w:tcPr>
          <w:p w14:paraId="5E7AADA1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DD85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47, 1.75)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FD99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0F0417" w:rsidRPr="000F0417" w14:paraId="7B54FD46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30097D1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gran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8CD0C7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D63D50B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85, 1.86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59F10074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832" w:type="dxa"/>
            <w:tcBorders>
              <w:top w:val="nil"/>
              <w:right w:val="nil"/>
            </w:tcBorders>
            <w:vAlign w:val="center"/>
          </w:tcPr>
          <w:p w14:paraId="0DAB4CD8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2.15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AFA0C1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72, 6.45)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FB7055A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0F0417" w:rsidRPr="000F0417" w14:paraId="63940C36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854D63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Time (month)</w:t>
            </w:r>
          </w:p>
        </w:tc>
        <w:tc>
          <w:tcPr>
            <w:tcW w:w="2610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2F67242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307" w:type="dxa"/>
            <w:gridSpan w:val="6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38A16A9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F0417" w:rsidRPr="000F0417" w14:paraId="771473EB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6403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April 2015</w:t>
            </w:r>
          </w:p>
        </w:tc>
        <w:tc>
          <w:tcPr>
            <w:tcW w:w="299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A8C41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E33FD4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70AA93B9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E3C9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Ma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7D59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8551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36, 1.1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A40ED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959AF66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2C8D43EB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1ED6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Jun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D0AF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945B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86, 2.2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0F252E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011F913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02CA14DA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52B5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Jul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B667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86A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53, 1.5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CC8A77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2E8A9E3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460BC959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A931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Augus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86E9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556A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02, 0.3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282E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FD47EA7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27ED6B10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3EC3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Septem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9A1B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BA6E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11, 0.5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3CBF6A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8831DA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0CCD51B3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09D2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Octo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A24B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EB64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004, 0.2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B347D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379A575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18872872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EB7D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Novem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DB5F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B7DD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02, 0.4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AB3F6C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ACFD88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53C0AAEB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4F52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Decem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AF37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59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B42F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96, 2.6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D5BCD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476A2A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10CD5B75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D529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January 20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4CEC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016F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25, 0.8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82B101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CD3740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77AC8425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5CBD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Februar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9235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C308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65, 1.8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C0A8E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CDDE524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314BCC0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7920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Marc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99DE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99F0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30, 1.0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A6602F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2C4C1CD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318DF787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C02D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Apri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53B0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82DF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14, 0.6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06946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613681E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2CE9F5C1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CB76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Ma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4A67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37C6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27, 1.0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1A5F0D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BD516F" w14:textId="77777777" w:rsidR="000F0417" w:rsidRPr="000F0417" w:rsidRDefault="000F0417" w:rsidP="00F9295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7C8D0771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685AC34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sz w:val="20"/>
                <w:szCs w:val="20"/>
              </w:rPr>
              <w:t>Jun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12C1E7B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49A3B7C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43, 2.00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6BE8E5FA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3307" w:type="dxa"/>
            <w:gridSpan w:val="6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0CB912B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4BF0AE33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9637EAC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Repellent Distribution</w:t>
            </w:r>
          </w:p>
        </w:tc>
        <w:tc>
          <w:tcPr>
            <w:tcW w:w="3307" w:type="dxa"/>
            <w:gridSpan w:val="6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8FF79CF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F0417" w:rsidRPr="000F0417" w14:paraId="68389784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B69D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yet distributed</w:t>
            </w:r>
          </w:p>
        </w:tc>
        <w:tc>
          <w:tcPr>
            <w:tcW w:w="299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0587F1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30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CF966" w14:textId="77777777" w:rsidR="000F0417" w:rsidRPr="000F0417" w:rsidRDefault="000F0417" w:rsidP="00F9295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0F0417" w:rsidRPr="000F0417" w14:paraId="5030A6D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5E199E82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ibute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E2CF39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348A0E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47, 0.86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</w:tcBorders>
            <w:vAlign w:val="center"/>
          </w:tcPr>
          <w:p w14:paraId="41A13ECF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832" w:type="dxa"/>
            <w:tcBorders>
              <w:top w:val="nil"/>
              <w:right w:val="nil"/>
            </w:tcBorders>
            <w:vAlign w:val="center"/>
          </w:tcPr>
          <w:p w14:paraId="61F371A0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5AEC94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28, 0.89)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232C15B" w14:textId="77777777" w:rsidR="000F0417" w:rsidRPr="000F0417" w:rsidRDefault="000F0417" w:rsidP="00F9295C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0F0417" w:rsidRPr="000F0417" w14:paraId="6DB96AD5" w14:textId="77777777" w:rsidTr="00F9295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E27DA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sz w:val="20"/>
                <w:szCs w:val="20"/>
              </w:rPr>
              <w:t>Time since last measurement (days)</w:t>
            </w:r>
          </w:p>
        </w:tc>
        <w:tc>
          <w:tcPr>
            <w:tcW w:w="195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BBF8C" w14:textId="77777777" w:rsidR="000F0417" w:rsidRPr="000F0417" w:rsidRDefault="000F0417" w:rsidP="00F9295C">
            <w:pPr>
              <w:spacing w:line="220" w:lineRule="atLeast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38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802052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4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4C80C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10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B6188" w14:textId="77777777" w:rsidR="000F0417" w:rsidRPr="000F0417" w:rsidRDefault="000F0417" w:rsidP="00F9295C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0417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  <w:tr w:rsidR="000F0417" w:rsidRPr="000F0417" w14:paraId="40FF6EF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13"/>
            <w:tcBorders>
              <w:top w:val="none" w:sz="0" w:space="0" w:color="auto"/>
              <w:left w:val="nil"/>
              <w:bottom w:val="nil"/>
              <w:right w:val="nil"/>
            </w:tcBorders>
            <w:vAlign w:val="center"/>
          </w:tcPr>
          <w:p w14:paraId="7D4451B4" w14:textId="77777777" w:rsidR="000F0417" w:rsidRPr="000F0417" w:rsidRDefault="000F0417" w:rsidP="00F9295C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0F04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adjusted odds ratio, 95%CI: 95% confidence interval, p-value: probability value</w:t>
            </w:r>
          </w:p>
        </w:tc>
      </w:tr>
    </w:tbl>
    <w:p w14:paraId="3A6B9740" w14:textId="77777777" w:rsidR="00506BE2" w:rsidRDefault="00506BE2"/>
    <w:tbl>
      <w:tblPr>
        <w:tblStyle w:val="LightList1"/>
        <w:tblpPr w:leftFromText="180" w:rightFromText="180" w:horzAnchor="margin" w:tblpXSpec="center" w:tblpY="234"/>
        <w:tblW w:w="98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616"/>
        <w:gridCol w:w="972"/>
        <w:gridCol w:w="256"/>
        <w:gridCol w:w="310"/>
        <w:gridCol w:w="1004"/>
        <w:gridCol w:w="813"/>
        <w:gridCol w:w="716"/>
        <w:gridCol w:w="974"/>
        <w:gridCol w:w="1222"/>
        <w:gridCol w:w="666"/>
        <w:gridCol w:w="9"/>
      </w:tblGrid>
      <w:tr w:rsidR="00F20275" w:rsidRPr="001071C3" w14:paraId="1BB15CE4" w14:textId="77777777" w:rsidTr="00F82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F986B3" w14:textId="4A81B7F1" w:rsidR="00F20275" w:rsidRPr="001071C3" w:rsidRDefault="000F0417" w:rsidP="00C90C1C">
            <w:pPr>
              <w:jc w:val="both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</w:t>
            </w:r>
            <w:r w:rsidR="00657A45">
              <w:rPr>
                <w:rFonts w:eastAsia="Calibri" w:cs="Times New Roman"/>
                <w:color w:val="000000"/>
                <w:sz w:val="20"/>
              </w:rPr>
              <w:t>5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 xml:space="preserve"> P. falciparum 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infection and anti-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f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AMA1 IgG level</w:t>
            </w:r>
          </w:p>
        </w:tc>
      </w:tr>
      <w:tr w:rsidR="00F20275" w:rsidRPr="001071C3" w14:paraId="656586E7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4564D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971" w:type="dxa"/>
            <w:gridSpan w:val="6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739F63A" w14:textId="4C515CD1" w:rsidR="00F20275" w:rsidRPr="001071C3" w:rsidRDefault="00F20275" w:rsidP="00A3372F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  <w:tc>
          <w:tcPr>
            <w:tcW w:w="3587" w:type="dxa"/>
            <w:gridSpan w:val="5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5A7E76A" w14:textId="655BB1DB" w:rsidR="00F20275" w:rsidRPr="001071C3" w:rsidRDefault="00F20275" w:rsidP="00A3372F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Infection at next presentation</w:t>
            </w:r>
          </w:p>
        </w:tc>
      </w:tr>
      <w:tr w:rsidR="000D3EE3" w:rsidRPr="001071C3" w14:paraId="2ADEB338" w14:textId="77777777" w:rsidTr="00F82658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2F52B0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27F8C1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22E608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2383" w:type="dxa"/>
            <w:gridSpan w:val="4"/>
            <w:tcBorders>
              <w:top w:val="nil"/>
              <w:left w:val="nil"/>
              <w:bottom w:val="single" w:sz="8" w:space="0" w:color="000000"/>
            </w:tcBorders>
            <w:shd w:val="clear" w:color="auto" w:fill="F2F2F2"/>
            <w:vAlign w:val="center"/>
          </w:tcPr>
          <w:p w14:paraId="083A8D9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</w:tcPr>
          <w:p w14:paraId="49568C3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84DA97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66C114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72DB7" w:rsidRPr="001071C3" w14:paraId="0819D2B2" w14:textId="77777777" w:rsidTr="004A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8E45A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i/>
                <w:sz w:val="20"/>
                <w:szCs w:val="20"/>
              </w:rPr>
              <w:t>Pf</w:t>
            </w:r>
            <w:r w:rsidRPr="001071C3">
              <w:rPr>
                <w:rFonts w:eastAsia="Calibri" w:cs="Times New Roman"/>
                <w:sz w:val="20"/>
                <w:szCs w:val="20"/>
              </w:rPr>
              <w:t>AMA1 IgG Level (log</w:t>
            </w:r>
            <w:r w:rsidRPr="001071C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1071C3">
              <w:rPr>
                <w:rFonts w:eastAsia="Calibri" w:cs="Times New Roman"/>
                <w:sz w:val="20"/>
                <w:szCs w:val="20"/>
              </w:rPr>
              <w:t>OD 450nm)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122CF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540D2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4, 1.06)</w:t>
            </w:r>
          </w:p>
        </w:tc>
        <w:tc>
          <w:tcPr>
            <w:tcW w:w="813" w:type="dxa"/>
            <w:tcBorders>
              <w:top w:val="nil"/>
              <w:left w:val="nil"/>
            </w:tcBorders>
            <w:vAlign w:val="center"/>
          </w:tcPr>
          <w:p w14:paraId="78882EB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75BF4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8170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3, 1.10)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85AA1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3</w:t>
            </w:r>
          </w:p>
        </w:tc>
      </w:tr>
      <w:tr w:rsidR="00872DB7" w:rsidRPr="001071C3" w14:paraId="37EF946D" w14:textId="77777777" w:rsidTr="004A516D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B4A20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12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B986B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D720AF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813" w:type="dxa"/>
            <w:tcBorders>
              <w:left w:val="nil"/>
              <w:bottom w:val="single" w:sz="8" w:space="0" w:color="000000"/>
            </w:tcBorders>
            <w:vAlign w:val="center"/>
          </w:tcPr>
          <w:p w14:paraId="6B1AD86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7FECD63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E3AE8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2)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AAB50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0</w:t>
            </w:r>
          </w:p>
        </w:tc>
      </w:tr>
      <w:tr w:rsidR="00F20275" w:rsidRPr="001071C3" w14:paraId="73FACD36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D1DECF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3587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19AC7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C613CA7" w14:textId="77777777" w:rsidTr="00F82658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8B5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35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1D13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5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3020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872DB7" w:rsidRPr="001071C3" w14:paraId="5BD68D26" w14:textId="77777777" w:rsidTr="00F82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0AD6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9475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2EFA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4, 1.2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8FEC92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690" w:type="dxa"/>
            <w:gridSpan w:val="2"/>
            <w:tcBorders>
              <w:top w:val="nil"/>
              <w:right w:val="nil"/>
            </w:tcBorders>
            <w:vAlign w:val="center"/>
          </w:tcPr>
          <w:p w14:paraId="0E738B4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1B2443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3, 1.07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vAlign w:val="center"/>
          </w:tcPr>
          <w:p w14:paraId="2EF082C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9</w:t>
            </w:r>
          </w:p>
        </w:tc>
      </w:tr>
      <w:tr w:rsidR="00F20275" w:rsidRPr="001071C3" w14:paraId="79129AA9" w14:textId="77777777" w:rsidTr="00F82658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0F1CEC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  <w:tc>
          <w:tcPr>
            <w:tcW w:w="3587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795CE2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F260B19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463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335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5CF4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5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E560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872DB7" w:rsidRPr="001071C3" w14:paraId="7691D3E9" w14:textId="77777777" w:rsidTr="004A516D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BAC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AE4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686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4, 1.2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</w:tcBorders>
            <w:vAlign w:val="center"/>
          </w:tcPr>
          <w:p w14:paraId="6999215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16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2A1E6D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C231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1.60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7D7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5</w:t>
            </w:r>
          </w:p>
        </w:tc>
      </w:tr>
      <w:tr w:rsidR="00872DB7" w:rsidRPr="001071C3" w14:paraId="0BFB8F43" w14:textId="77777777" w:rsidTr="004A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97F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B8F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102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4, 1.1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</w:tcBorders>
            <w:vAlign w:val="center"/>
          </w:tcPr>
          <w:p w14:paraId="601BB75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6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255FC6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7C7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5, 0.66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CFE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6</w:t>
            </w:r>
          </w:p>
        </w:tc>
      </w:tr>
      <w:tr w:rsidR="00872DB7" w:rsidRPr="001071C3" w14:paraId="3DA968A1" w14:textId="77777777" w:rsidTr="004A516D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B3B59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4B0B5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FE26F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6, 1.3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132A04A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1690" w:type="dxa"/>
            <w:gridSpan w:val="2"/>
            <w:tcBorders>
              <w:top w:val="nil"/>
              <w:right w:val="nil"/>
            </w:tcBorders>
            <w:vAlign w:val="center"/>
          </w:tcPr>
          <w:p w14:paraId="4E0197F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E2EDC8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5, 2.90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CE268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4</w:t>
            </w:r>
          </w:p>
        </w:tc>
      </w:tr>
      <w:tr w:rsidR="00F20275" w:rsidRPr="001071C3" w14:paraId="131B73F5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71FC2E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Residential status</w:t>
            </w:r>
          </w:p>
        </w:tc>
        <w:tc>
          <w:tcPr>
            <w:tcW w:w="3587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885E12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A1B43B0" w14:textId="77777777" w:rsidTr="00F82658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28D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Village resident</w:t>
            </w:r>
          </w:p>
        </w:tc>
        <w:tc>
          <w:tcPr>
            <w:tcW w:w="335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87C3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5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2A40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872DB7" w:rsidRPr="001071C3" w14:paraId="69C023A4" w14:textId="77777777" w:rsidTr="00F82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71A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/forest dweller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09A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7B7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0, 1.6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</w:tcBorders>
            <w:vAlign w:val="center"/>
          </w:tcPr>
          <w:p w14:paraId="359A835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6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3AD700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AB1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6, 1.8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5B9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9</w:t>
            </w:r>
          </w:p>
        </w:tc>
      </w:tr>
      <w:tr w:rsidR="00872DB7" w:rsidRPr="001071C3" w14:paraId="4259CC6F" w14:textId="77777777" w:rsidTr="00F82658">
        <w:trPr>
          <w:gridAfter w:val="1"/>
          <w:wAfter w:w="9" w:type="dxa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24337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D7C00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EE142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9, 1.6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5186CBB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1690" w:type="dxa"/>
            <w:gridSpan w:val="2"/>
            <w:tcBorders>
              <w:top w:val="nil"/>
              <w:right w:val="nil"/>
            </w:tcBorders>
            <w:vAlign w:val="center"/>
          </w:tcPr>
          <w:p w14:paraId="3B421F3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72B57FB6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6, 6.94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vAlign w:val="center"/>
          </w:tcPr>
          <w:p w14:paraId="37F1626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4</w:t>
            </w:r>
          </w:p>
        </w:tc>
      </w:tr>
      <w:tr w:rsidR="004A516D" w:rsidRPr="001071C3" w14:paraId="5ACF79E5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A049A31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2383" w:type="dxa"/>
            <w:gridSpan w:val="4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D9BF16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587" w:type="dxa"/>
            <w:gridSpan w:val="5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128A32E7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</w:tr>
      <w:tr w:rsidR="004A516D" w:rsidRPr="001071C3" w14:paraId="50ECDBC6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25F3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335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B0BA5D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2EA4884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74D2D223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2362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2206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F53A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3, 1.1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7FA2FC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9C937C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B13D3B0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7D9A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649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16E6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0, 2.2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F93192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8EF9AD6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882A769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FFE0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EE4B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9CC0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2, 1.6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E41BA4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105044B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05330BB7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2BC7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59D1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8FAD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3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BB749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2536ABF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654A15CB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155E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7F3A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CA3B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9, 0.6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D246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7FB787C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AB68326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0A66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DC58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0E63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4, 0.2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70AD73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8BB0B8B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B8B3EAF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36BA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42F4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6C1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3, 0.4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3BC72B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54714B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2C7424D2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AF4C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A36B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7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0B2E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1.03, 3.0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2485E1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B30DBFC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4B7AFE50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50B2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B6A7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CD0D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8, 1.0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736842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3735B1C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94EA061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254B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8D1B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1CFF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3, 1.9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F15AD3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36119D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3EF6CF16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9C41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3C7D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36D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3, 1.2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3AF1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720A01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675A8B6A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4940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CFF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83DA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4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6235AA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EB16ACA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AFAF3A1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5F04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D971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BEB5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9, 1.2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B0CE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C2BE4F2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D0D3808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61278E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3731AD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799171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6, 2.2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4CD5C7C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3587" w:type="dxa"/>
            <w:gridSpan w:val="5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5620958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AFF4001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2B543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  <w:tc>
          <w:tcPr>
            <w:tcW w:w="3587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C4981A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341EC81" w14:textId="77777777" w:rsidTr="00F82658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2E8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335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07B1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5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EBBA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872DB7" w:rsidRPr="001071C3" w14:paraId="782558F0" w14:textId="77777777" w:rsidTr="00F826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1AEDD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2387A1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17179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3, 0.83)</w:t>
            </w:r>
          </w:p>
        </w:tc>
        <w:tc>
          <w:tcPr>
            <w:tcW w:w="813" w:type="dxa"/>
            <w:tcBorders>
              <w:top w:val="nil"/>
              <w:left w:val="nil"/>
            </w:tcBorders>
            <w:vAlign w:val="center"/>
          </w:tcPr>
          <w:p w14:paraId="69F199A1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690" w:type="dxa"/>
            <w:gridSpan w:val="2"/>
            <w:tcBorders>
              <w:top w:val="nil"/>
              <w:right w:val="nil"/>
            </w:tcBorders>
            <w:vAlign w:val="center"/>
          </w:tcPr>
          <w:p w14:paraId="749FAD2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CC267B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6, 0.84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vAlign w:val="center"/>
          </w:tcPr>
          <w:p w14:paraId="3911BA5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</w:tr>
      <w:tr w:rsidR="00872DB7" w:rsidRPr="001071C3" w14:paraId="7F18CD24" w14:textId="77777777" w:rsidTr="004A516D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1F32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since last measurement (days)</w:t>
            </w:r>
          </w:p>
        </w:tc>
        <w:tc>
          <w:tcPr>
            <w:tcW w:w="181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95A9C" w14:textId="77777777" w:rsidR="00F20275" w:rsidRPr="001071C3" w:rsidRDefault="00F20275" w:rsidP="00C90C1C">
            <w:pPr>
              <w:spacing w:line="220" w:lineRule="atLeast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69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C5E4C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71C9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6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05C1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9</w:t>
            </w:r>
          </w:p>
        </w:tc>
      </w:tr>
      <w:tr w:rsidR="00F20275" w:rsidRPr="001071C3" w14:paraId="38798332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14:paraId="7582DD87" w14:textId="09C316D2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</w:t>
            </w:r>
          </w:p>
        </w:tc>
      </w:tr>
    </w:tbl>
    <w:p w14:paraId="5FFB36ED" w14:textId="77777777" w:rsidR="00F20275" w:rsidRDefault="00F20275"/>
    <w:p w14:paraId="491E9BAB" w14:textId="77777777" w:rsidR="00506BE2" w:rsidRDefault="00506BE2"/>
    <w:p w14:paraId="521FF37D" w14:textId="77777777" w:rsidR="00506BE2" w:rsidRDefault="00506BE2"/>
    <w:p w14:paraId="07BC6BCD" w14:textId="77777777" w:rsidR="00506BE2" w:rsidRDefault="00506BE2"/>
    <w:p w14:paraId="6DCB2954" w14:textId="77777777" w:rsidR="00506BE2" w:rsidRDefault="00506BE2"/>
    <w:p w14:paraId="0549F895" w14:textId="77777777" w:rsidR="00506BE2" w:rsidRDefault="00506BE2"/>
    <w:p w14:paraId="74753617" w14:textId="77777777" w:rsidR="00506BE2" w:rsidRDefault="00506BE2"/>
    <w:p w14:paraId="2354CD8E" w14:textId="0E1E9FD8" w:rsidR="00506BE2" w:rsidRDefault="00506BE2"/>
    <w:p w14:paraId="47E6E5F4" w14:textId="77777777" w:rsidR="00506BE2" w:rsidRDefault="00506BE2"/>
    <w:tbl>
      <w:tblPr>
        <w:tblStyle w:val="LightList1"/>
        <w:tblW w:w="84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437"/>
        <w:gridCol w:w="346"/>
        <w:gridCol w:w="332"/>
        <w:gridCol w:w="986"/>
        <w:gridCol w:w="6"/>
        <w:gridCol w:w="937"/>
        <w:gridCol w:w="682"/>
        <w:gridCol w:w="1227"/>
        <w:gridCol w:w="6"/>
        <w:gridCol w:w="1321"/>
      </w:tblGrid>
      <w:tr w:rsidR="00F20275" w:rsidRPr="001071C3" w14:paraId="440CFAFC" w14:textId="77777777" w:rsidTr="00C9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15B6A8" w14:textId="0D7AA3DB" w:rsidR="00F20275" w:rsidRPr="001071C3" w:rsidRDefault="000F0417" w:rsidP="00C90C1C">
            <w:pPr>
              <w:jc w:val="both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</w:t>
            </w:r>
            <w:r w:rsidR="00657A45">
              <w:rPr>
                <w:rFonts w:eastAsia="Calibri" w:cs="Times New Roman"/>
                <w:color w:val="000000"/>
                <w:sz w:val="20"/>
              </w:rPr>
              <w:t>6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 xml:space="preserve"> P. falciparum 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infection and anti-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f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MSP2 IgG seropositivity</w:t>
            </w:r>
          </w:p>
        </w:tc>
      </w:tr>
      <w:tr w:rsidR="00F20275" w:rsidRPr="001071C3" w14:paraId="730EDA7C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0578F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044" w:type="dxa"/>
            <w:gridSpan w:val="6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9FEEA1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  <w:tc>
          <w:tcPr>
            <w:tcW w:w="3236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3670A9D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Infection at next presentation</w:t>
            </w:r>
          </w:p>
        </w:tc>
      </w:tr>
      <w:tr w:rsidR="00F20275" w:rsidRPr="001071C3" w14:paraId="44457E93" w14:textId="77777777" w:rsidTr="00F82658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BE0C2C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89C3BC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CAD4C8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5F5EBD9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</w:tcPr>
          <w:p w14:paraId="509B900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7AF0943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7A73B72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0275" w:rsidRPr="001071C3" w14:paraId="1FA8BE7E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915A48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i/>
                <w:sz w:val="20"/>
                <w:szCs w:val="20"/>
              </w:rPr>
              <w:t>Pf</w:t>
            </w:r>
            <w:r w:rsidRPr="001071C3">
              <w:rPr>
                <w:rFonts w:eastAsia="Calibri" w:cs="Times New Roman"/>
                <w:sz w:val="20"/>
                <w:szCs w:val="20"/>
              </w:rPr>
              <w:t>MSP2 IgG Seroprevalence</w:t>
            </w:r>
          </w:p>
        </w:tc>
        <w:tc>
          <w:tcPr>
            <w:tcW w:w="3236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E564BD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0275" w:rsidRPr="001071C3" w14:paraId="531DB7BD" w14:textId="77777777" w:rsidTr="00C90C1C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A88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ronegative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6D810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23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BE8C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43375CA1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361EB64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ropositiv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42F1B2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3F0CD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1, 1.0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6FDC390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8549E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0831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0, 2.2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1424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3</w:t>
            </w:r>
          </w:p>
        </w:tc>
      </w:tr>
      <w:tr w:rsidR="00F20275" w:rsidRPr="001071C3" w14:paraId="1C3646FC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E95BF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7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7AC80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318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D58D3E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943" w:type="dxa"/>
            <w:gridSpan w:val="2"/>
            <w:tcBorders>
              <w:left w:val="nil"/>
              <w:bottom w:val="single" w:sz="8" w:space="0" w:color="000000"/>
            </w:tcBorders>
            <w:vAlign w:val="center"/>
          </w:tcPr>
          <w:p w14:paraId="63C69F4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682" w:type="dxa"/>
            <w:tcBorders>
              <w:top w:val="single" w:sz="4" w:space="0" w:color="auto"/>
              <w:right w:val="nil"/>
            </w:tcBorders>
            <w:vAlign w:val="center"/>
          </w:tcPr>
          <w:p w14:paraId="55D88C5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8D4FAE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2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36B12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2</w:t>
            </w:r>
          </w:p>
        </w:tc>
      </w:tr>
      <w:tr w:rsidR="00F20275" w:rsidRPr="001071C3" w14:paraId="7CFE54A4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94DFF0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3236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03D5BF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6082552" w14:textId="77777777" w:rsidTr="00C90C1C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1B1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59FB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23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5CF3F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306ACE1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C856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7306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9247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3, 1.17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39519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6EFBA53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FEBC0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8, 1.16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vAlign w:val="center"/>
          </w:tcPr>
          <w:p w14:paraId="3580FCB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5</w:t>
            </w:r>
          </w:p>
        </w:tc>
      </w:tr>
      <w:tr w:rsidR="00F20275" w:rsidRPr="001071C3" w14:paraId="77E256FE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71469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  <w:tc>
          <w:tcPr>
            <w:tcW w:w="3236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0AEAAFB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5998471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393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0F14C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23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DA39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43BBD5DA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997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A5A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89AF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6, 1.22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13BC0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0120BD3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F58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7, 1.6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88D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9</w:t>
            </w:r>
          </w:p>
        </w:tc>
      </w:tr>
      <w:tr w:rsidR="00F20275" w:rsidRPr="001071C3" w14:paraId="3FED52A7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E5D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195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914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5, 1.12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91D12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76124BE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DAF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7, 0.7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89D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5</w:t>
            </w:r>
          </w:p>
        </w:tc>
      </w:tr>
      <w:tr w:rsidR="00F20275" w:rsidRPr="001071C3" w14:paraId="1E9A26D6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889E1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24E45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59BD1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0, 1.5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61B81E7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6F76299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2325E4E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5, 2.8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CAB54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3</w:t>
            </w:r>
          </w:p>
        </w:tc>
      </w:tr>
      <w:tr w:rsidR="00F20275" w:rsidRPr="001071C3" w14:paraId="28FBBCEC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AD0ADE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Residential status</w:t>
            </w:r>
          </w:p>
        </w:tc>
        <w:tc>
          <w:tcPr>
            <w:tcW w:w="3236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2ABEEF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6C21FB4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63E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Village resident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386C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23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6A8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1E4A736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019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/forest dwell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2AAC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D04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1, 1.60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C959AF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2267D76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FE5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1.7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B98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8</w:t>
            </w:r>
          </w:p>
        </w:tc>
      </w:tr>
      <w:tr w:rsidR="00F20275" w:rsidRPr="001071C3" w14:paraId="6FB5378D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39AD2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B390C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C4CD5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5, 1.8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7406A0A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3D4D1D6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2.12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6DB4E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1, 6.35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vAlign w:val="center"/>
          </w:tcPr>
          <w:p w14:paraId="55C1325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8</w:t>
            </w:r>
          </w:p>
        </w:tc>
      </w:tr>
      <w:tr w:rsidR="00F20275" w:rsidRPr="001071C3" w14:paraId="4FE5F42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21176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2607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8BBBF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236" w:type="dxa"/>
            <w:gridSpan w:val="4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21B5A0C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</w:tr>
      <w:tr w:rsidR="00F20275" w:rsidRPr="001071C3" w14:paraId="68D2E37F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00F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5CF2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5A148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D40445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788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6A0D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1F3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6, 1.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90DB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E40210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3FE974F6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90E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AD5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A2F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4, 1.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3CDF0E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E46098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6C6D0E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DC2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B03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2B2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8, 1.4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CDE3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685D19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6BE815C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B3C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202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2EC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3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64BF1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5039D8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6EDA90A7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66F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C7B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E96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2, 0.6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4305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609FA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130F418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4A9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0FF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6EC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5, 0.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92EB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0E30B3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BAFF44B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3DB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9A2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EAC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3, 0.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76F22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352A9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0524B25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AA7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E96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DB6B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7, 2.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5860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FA321B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4761B1A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8B1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5B4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B62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6, 0.8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46CE1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041B97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75DAF28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5F6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E92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39A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4, 2.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9EC1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73324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C71C2D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682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52B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342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4, 1.2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613B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660037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06BBB95E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7C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91B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B13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7, 0.7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4148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9344EB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55B183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EF3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EC7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630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9, 1.2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0AAF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C8B417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8D18AFD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BCF9B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C454A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F0FBA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6, 2.1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BF27C0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3236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08DBE7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F571422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9CDF3F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  <w:tc>
          <w:tcPr>
            <w:tcW w:w="3236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D15FB5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F12A37D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681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22316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23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CEA16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42B2A1B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1916DFA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8F036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834CC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0.8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52265D5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24D8B38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6BBD0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8, 0.89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vAlign w:val="center"/>
          </w:tcPr>
          <w:p w14:paraId="483F628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</w:tr>
      <w:tr w:rsidR="00F20275" w:rsidRPr="001071C3" w14:paraId="25BB7161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3B65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since last measurement (days)</w:t>
            </w:r>
          </w:p>
        </w:tc>
        <w:tc>
          <w:tcPr>
            <w:tcW w:w="192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5EF0E" w14:textId="77777777" w:rsidR="00F20275" w:rsidRPr="001071C3" w:rsidRDefault="00F20275" w:rsidP="00C90C1C">
            <w:pPr>
              <w:spacing w:line="220" w:lineRule="atLeast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D0DDA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51DC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13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40C5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9</w:t>
            </w:r>
          </w:p>
        </w:tc>
      </w:tr>
      <w:tr w:rsidR="00F20275" w:rsidRPr="001071C3" w14:paraId="530626B3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22F95A33" w14:textId="1C4F3E39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</w:t>
            </w:r>
          </w:p>
        </w:tc>
      </w:tr>
    </w:tbl>
    <w:p w14:paraId="48230CC9" w14:textId="77777777" w:rsidR="00F20275" w:rsidRDefault="00F20275"/>
    <w:p w14:paraId="512B56E8" w14:textId="77777777" w:rsidR="00506BE2" w:rsidRDefault="00506BE2"/>
    <w:p w14:paraId="6EBE354C" w14:textId="77777777" w:rsidR="00506BE2" w:rsidRDefault="00506BE2"/>
    <w:p w14:paraId="78D7437C" w14:textId="77777777" w:rsidR="00506BE2" w:rsidRDefault="00506BE2"/>
    <w:p w14:paraId="6F4ACF07" w14:textId="77777777" w:rsidR="00506BE2" w:rsidRDefault="00506BE2"/>
    <w:p w14:paraId="10736CF8" w14:textId="77777777" w:rsidR="00506BE2" w:rsidRDefault="00506BE2"/>
    <w:p w14:paraId="173BF54B" w14:textId="77777777" w:rsidR="00506BE2" w:rsidRDefault="00506BE2"/>
    <w:p w14:paraId="4EF8E629" w14:textId="77777777" w:rsidR="00506BE2" w:rsidRDefault="00506BE2"/>
    <w:p w14:paraId="219047DE" w14:textId="77777777" w:rsidR="00506BE2" w:rsidRDefault="00506BE2"/>
    <w:tbl>
      <w:tblPr>
        <w:tblStyle w:val="LightList1"/>
        <w:tblW w:w="92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437"/>
        <w:gridCol w:w="346"/>
        <w:gridCol w:w="332"/>
        <w:gridCol w:w="986"/>
        <w:gridCol w:w="6"/>
        <w:gridCol w:w="937"/>
        <w:gridCol w:w="682"/>
        <w:gridCol w:w="1227"/>
        <w:gridCol w:w="6"/>
        <w:gridCol w:w="980"/>
      </w:tblGrid>
      <w:tr w:rsidR="00F20275" w:rsidRPr="001071C3" w14:paraId="4562ED14" w14:textId="77777777" w:rsidTr="00C9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8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02B83E" w14:textId="3DEF15AF" w:rsidR="00F20275" w:rsidRPr="001071C3" w:rsidRDefault="000F0417" w:rsidP="00C90C1C">
            <w:pPr>
              <w:jc w:val="both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</w:t>
            </w:r>
            <w:r w:rsidR="00657A45">
              <w:rPr>
                <w:rFonts w:eastAsia="Calibri" w:cs="Times New Roman"/>
                <w:color w:val="000000"/>
                <w:sz w:val="20"/>
              </w:rPr>
              <w:t>7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 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. falciparum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infection and anti-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f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MSP2 IgG level</w:t>
            </w:r>
          </w:p>
        </w:tc>
      </w:tr>
      <w:tr w:rsidR="00F20275" w:rsidRPr="001071C3" w14:paraId="43A50238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2DE7D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044" w:type="dxa"/>
            <w:gridSpan w:val="6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F23F93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421BE82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Infection at next presentation</w:t>
            </w:r>
          </w:p>
        </w:tc>
      </w:tr>
      <w:tr w:rsidR="00F20275" w:rsidRPr="001071C3" w14:paraId="634A9427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C52FC1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69D6E0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60929F1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2F2F2"/>
            <w:vAlign w:val="center"/>
          </w:tcPr>
          <w:p w14:paraId="73EE170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82" w:type="dxa"/>
            <w:tcBorders>
              <w:top w:val="nil"/>
              <w:right w:val="nil"/>
            </w:tcBorders>
            <w:shd w:val="clear" w:color="auto" w:fill="F2F2F2"/>
          </w:tcPr>
          <w:p w14:paraId="0FF7954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2825D3B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4E385CB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0275" w:rsidRPr="001071C3" w14:paraId="56D36526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right w:val="nil"/>
            </w:tcBorders>
            <w:vAlign w:val="center"/>
          </w:tcPr>
          <w:p w14:paraId="3F227FA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i/>
                <w:sz w:val="20"/>
                <w:szCs w:val="20"/>
              </w:rPr>
              <w:t>Pf</w:t>
            </w:r>
            <w:r w:rsidRPr="001071C3">
              <w:rPr>
                <w:rFonts w:eastAsia="Calibri" w:cs="Times New Roman"/>
                <w:sz w:val="20"/>
                <w:szCs w:val="20"/>
              </w:rPr>
              <w:t>MSP2 IgG Level (log</w:t>
            </w:r>
            <w:r w:rsidRPr="001071C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1071C3">
              <w:rPr>
                <w:rFonts w:eastAsia="Calibri" w:cs="Times New Roman"/>
                <w:sz w:val="20"/>
                <w:szCs w:val="20"/>
              </w:rPr>
              <w:t>OD 450nm)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88CBB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FC0A5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0, 0.9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032583C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3DFB0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343A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7, 1.11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7834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0</w:t>
            </w:r>
          </w:p>
        </w:tc>
      </w:tr>
      <w:tr w:rsidR="00F20275" w:rsidRPr="001071C3" w14:paraId="634823CA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6DC4B6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7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459E2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318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5D077E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0)</w:t>
            </w:r>
          </w:p>
        </w:tc>
        <w:tc>
          <w:tcPr>
            <w:tcW w:w="943" w:type="dxa"/>
            <w:gridSpan w:val="2"/>
            <w:tcBorders>
              <w:left w:val="nil"/>
              <w:bottom w:val="single" w:sz="8" w:space="0" w:color="000000"/>
            </w:tcBorders>
            <w:vAlign w:val="center"/>
          </w:tcPr>
          <w:p w14:paraId="49940AC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682" w:type="dxa"/>
            <w:tcBorders>
              <w:top w:val="single" w:sz="4" w:space="0" w:color="auto"/>
              <w:right w:val="nil"/>
            </w:tcBorders>
            <w:vAlign w:val="center"/>
          </w:tcPr>
          <w:p w14:paraId="4F6DF01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A0C25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2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BE2C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2</w:t>
            </w:r>
          </w:p>
        </w:tc>
      </w:tr>
      <w:tr w:rsidR="00F20275" w:rsidRPr="001071C3" w14:paraId="484AB19D" w14:textId="77777777" w:rsidTr="000F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3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191F67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7A822C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0F0417" w:rsidRPr="001071C3" w14:paraId="7D25FF3C" w14:textId="77777777" w:rsidTr="000F0417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2EAB" w14:textId="3721F6A6" w:rsidR="000F0417" w:rsidRPr="001071C3" w:rsidRDefault="000F0417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11BC2A2F" w14:textId="08671450" w:rsidR="000F0417" w:rsidRPr="001071C3" w:rsidRDefault="000F0417" w:rsidP="000F0417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79CE5F2B" w14:textId="36D2295D" w:rsidR="000F0417" w:rsidRPr="001071C3" w:rsidRDefault="000F0417" w:rsidP="000F0417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0D9C0B21" w14:textId="77777777" w:rsidTr="000F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D35E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9E38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124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3, 1.1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4A06C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6FF24B2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3A92C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9, 1.20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14:paraId="0B1DB45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9</w:t>
            </w:r>
          </w:p>
        </w:tc>
      </w:tr>
      <w:tr w:rsidR="00F20275" w:rsidRPr="001071C3" w14:paraId="0E097D9A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3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663BA3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AEAD566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48374A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44B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D6DDD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1C660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273DFBE3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47D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ECA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ECA6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5, 1.20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071886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7E8B9BA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6E1E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1.56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4DD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3</w:t>
            </w:r>
          </w:p>
        </w:tc>
      </w:tr>
      <w:tr w:rsidR="00F20275" w:rsidRPr="001071C3" w14:paraId="5EC3D32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F19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AADC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8992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6, 1.1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359831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4C0746D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DAE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8, 0.80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DB9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</w:tr>
      <w:tr w:rsidR="00F20275" w:rsidRPr="001071C3" w14:paraId="318C7844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right w:val="nil"/>
            </w:tcBorders>
            <w:vAlign w:val="center"/>
          </w:tcPr>
          <w:p w14:paraId="1988217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798A3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B8E0C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6, 1.45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02935ED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6AA9912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0632707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5, 3.04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117A4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7</w:t>
            </w:r>
          </w:p>
        </w:tc>
      </w:tr>
      <w:tr w:rsidR="00F20275" w:rsidRPr="001071C3" w14:paraId="05148D6B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3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4EEA25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ial status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1D5E08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773A969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EF9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Village resident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0E9F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C277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2833E14C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285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Resident/forest dwell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78F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E89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4, 1.6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628D5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2ED5546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527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6, 1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08B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3</w:t>
            </w:r>
          </w:p>
        </w:tc>
      </w:tr>
      <w:tr w:rsidR="00F20275" w:rsidRPr="001071C3" w14:paraId="4DF8017A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right w:val="nil"/>
            </w:tcBorders>
            <w:vAlign w:val="center"/>
          </w:tcPr>
          <w:p w14:paraId="6956D66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6C3DA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8622C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7, 1.91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76F0465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7AC6631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2.12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D48FA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1, 6.37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14:paraId="2096A30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8</w:t>
            </w:r>
          </w:p>
        </w:tc>
      </w:tr>
      <w:tr w:rsidR="004A516D" w:rsidRPr="001071C3" w14:paraId="76341894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5D944A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2607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70EB519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2895" w:type="dxa"/>
            <w:gridSpan w:val="4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A464E3B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</w:tr>
      <w:tr w:rsidR="004A516D" w:rsidRPr="001071C3" w14:paraId="1B7CC962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DC61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63D65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FE2275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5DE6796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7724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5EF2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2C99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1.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3DCB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B786C44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8CEEB71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BB22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F8CB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5DBD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2, 1.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20D4E8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D94996F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40697321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FB0B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C4E6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A349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4, 1.3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031E9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DF7A45E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32929933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8FAF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E61E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F9EB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3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56913A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D0E2447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02D0B0A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1876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4607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483E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2, 0.6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A5A3A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0742589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A741375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56EF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C06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71F1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4, 0.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5EFCA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3CC590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3F7D92BA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49F2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859B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6A18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3, 0.5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ECEBF1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24527E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73AB697F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B313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C102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6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5326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7, 2.7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3C886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E508FD9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B138D6F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1C1C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1218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1E33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8, 0.9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C718D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ACD250E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299DDCC2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C533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0240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5174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0, 2.3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BA0E3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7B804D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AD5E01D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CA9B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64C5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7F7B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8, 1.3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386813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5FD8B4D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A2708DF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9BE4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4E1F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E25C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5, 0.7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5E13A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2EE4702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7070DF70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1120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E8B8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AA7E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3, 1.3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5680D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2995C26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03F8CB5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right w:val="nil"/>
            </w:tcBorders>
            <w:vAlign w:val="center"/>
          </w:tcPr>
          <w:p w14:paraId="3538D063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9F33D0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993A832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9, 2.29)</w:t>
            </w: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0A88D1C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D3A4A41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885BEFA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3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105E79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A91DAD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E5C894F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583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1C05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D0C4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33AC5C3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  <w:tcBorders>
              <w:top w:val="nil"/>
              <w:left w:val="nil"/>
              <w:right w:val="nil"/>
            </w:tcBorders>
            <w:vAlign w:val="center"/>
          </w:tcPr>
          <w:p w14:paraId="2F0C782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6A9C4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FA326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0.87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496C4E6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5B083C5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00235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9, 0.93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14:paraId="2E59520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</w:tr>
      <w:tr w:rsidR="00F20275" w:rsidRPr="001071C3" w14:paraId="5C7B94C4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B628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since last measurement (days)</w:t>
            </w:r>
          </w:p>
        </w:tc>
        <w:tc>
          <w:tcPr>
            <w:tcW w:w="192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EE09B" w14:textId="77777777" w:rsidR="00F20275" w:rsidRPr="001071C3" w:rsidRDefault="00F20275" w:rsidP="00C90C1C">
            <w:pPr>
              <w:spacing w:line="220" w:lineRule="atLeast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5B69F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CB91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9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48B9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2</w:t>
            </w:r>
          </w:p>
        </w:tc>
      </w:tr>
      <w:tr w:rsidR="00F20275" w:rsidRPr="001071C3" w14:paraId="03D2D8EA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8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0C07018B" w14:textId="1824F7EB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</w:t>
            </w:r>
          </w:p>
        </w:tc>
      </w:tr>
    </w:tbl>
    <w:p w14:paraId="24D0FA85" w14:textId="77777777" w:rsidR="00F20275" w:rsidRDefault="00F20275"/>
    <w:p w14:paraId="098E4B00" w14:textId="77777777" w:rsidR="00506BE2" w:rsidRDefault="00506BE2"/>
    <w:p w14:paraId="56153EF8" w14:textId="77777777" w:rsidR="00506BE2" w:rsidRDefault="00506BE2"/>
    <w:p w14:paraId="7248401D" w14:textId="77777777" w:rsidR="00506BE2" w:rsidRDefault="00506BE2"/>
    <w:p w14:paraId="52ABFCFF" w14:textId="77777777" w:rsidR="00506BE2" w:rsidRDefault="00506BE2"/>
    <w:p w14:paraId="78825615" w14:textId="77777777" w:rsidR="00506BE2" w:rsidRDefault="00506BE2"/>
    <w:p w14:paraId="561122EC" w14:textId="77777777" w:rsidR="00506BE2" w:rsidRDefault="00506BE2"/>
    <w:p w14:paraId="3D558F71" w14:textId="77777777" w:rsidR="00506BE2" w:rsidRDefault="00506BE2"/>
    <w:p w14:paraId="6587BEF4" w14:textId="77777777" w:rsidR="00506BE2" w:rsidRDefault="00506BE2"/>
    <w:p w14:paraId="01B8B103" w14:textId="77777777" w:rsidR="00506BE2" w:rsidRDefault="00506BE2"/>
    <w:tbl>
      <w:tblPr>
        <w:tblStyle w:val="LightList1"/>
        <w:tblW w:w="83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437"/>
        <w:gridCol w:w="346"/>
        <w:gridCol w:w="332"/>
        <w:gridCol w:w="986"/>
        <w:gridCol w:w="6"/>
        <w:gridCol w:w="937"/>
        <w:gridCol w:w="682"/>
        <w:gridCol w:w="1227"/>
        <w:gridCol w:w="6"/>
        <w:gridCol w:w="1177"/>
      </w:tblGrid>
      <w:tr w:rsidR="00F20275" w:rsidRPr="001071C3" w14:paraId="2F5D5ABC" w14:textId="77777777" w:rsidTr="00C9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8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811DB3" w14:textId="11A42BD7" w:rsidR="00F20275" w:rsidRPr="001071C3" w:rsidRDefault="000F0417" w:rsidP="00C90C1C">
            <w:pPr>
              <w:jc w:val="both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</w:t>
            </w:r>
            <w:r w:rsidR="00657A45">
              <w:rPr>
                <w:rFonts w:eastAsia="Calibri" w:cs="Times New Roman"/>
                <w:color w:val="000000"/>
                <w:sz w:val="20"/>
              </w:rPr>
              <w:t>8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 xml:space="preserve"> P. falciparum 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infection and anti-</w:t>
            </w:r>
            <w:proofErr w:type="spellStart"/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f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CSP</w:t>
            </w:r>
            <w:proofErr w:type="spellEnd"/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</w:t>
            </w:r>
            <w:proofErr w:type="spellStart"/>
            <w:r w:rsidR="00F20275" w:rsidRPr="001071C3">
              <w:rPr>
                <w:rFonts w:eastAsia="Calibri" w:cs="Times New Roman"/>
                <w:color w:val="000000"/>
                <w:sz w:val="20"/>
              </w:rPr>
              <w:t>IgG</w:t>
            </w:r>
            <w:proofErr w:type="spellEnd"/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</w:t>
            </w:r>
            <w:proofErr w:type="spellStart"/>
            <w:r w:rsidR="00F20275" w:rsidRPr="001071C3">
              <w:rPr>
                <w:rFonts w:eastAsia="Calibri" w:cs="Times New Roman"/>
                <w:color w:val="000000"/>
                <w:sz w:val="20"/>
              </w:rPr>
              <w:t>seropositivity</w:t>
            </w:r>
            <w:proofErr w:type="spellEnd"/>
          </w:p>
        </w:tc>
      </w:tr>
      <w:tr w:rsidR="00F20275" w:rsidRPr="001071C3" w14:paraId="0743D4B1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6E97C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044" w:type="dxa"/>
            <w:gridSpan w:val="6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CC1204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  <w:tc>
          <w:tcPr>
            <w:tcW w:w="3092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27FF469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Infection at next presentation</w:t>
            </w:r>
          </w:p>
        </w:tc>
      </w:tr>
      <w:tr w:rsidR="00F20275" w:rsidRPr="001071C3" w14:paraId="5714A06C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504348D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04F39D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A6A30F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2F2F2"/>
            <w:vAlign w:val="center"/>
          </w:tcPr>
          <w:p w14:paraId="16E4468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82" w:type="dxa"/>
            <w:tcBorders>
              <w:top w:val="nil"/>
              <w:right w:val="nil"/>
            </w:tcBorders>
            <w:shd w:val="clear" w:color="auto" w:fill="F2F2F2"/>
          </w:tcPr>
          <w:p w14:paraId="4E7151C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6C5AF86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78F7D78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0275" w:rsidRPr="001071C3" w14:paraId="2645B576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D5B409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i/>
                <w:sz w:val="20"/>
                <w:szCs w:val="20"/>
              </w:rPr>
              <w:t>Pf</w:t>
            </w:r>
            <w:r w:rsidRPr="001071C3">
              <w:rPr>
                <w:rFonts w:eastAsia="Calibri" w:cs="Times New Roman"/>
                <w:sz w:val="20"/>
                <w:szCs w:val="20"/>
              </w:rPr>
              <w:t>CSP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IgG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Seroprevalence</w:t>
            </w:r>
            <w:proofErr w:type="spellEnd"/>
          </w:p>
        </w:tc>
        <w:tc>
          <w:tcPr>
            <w:tcW w:w="3092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0CA26F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F20275" w:rsidRPr="001071C3" w14:paraId="3D6C2B9A" w14:textId="77777777" w:rsidTr="00C90C1C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40A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ronegative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FA61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0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3003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7B6AF43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79D182E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ropositiv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975DC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F4E24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0.76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2F99689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4DC4B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171B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7, 1.21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5026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9</w:t>
            </w:r>
          </w:p>
        </w:tc>
      </w:tr>
      <w:tr w:rsidR="00F20275" w:rsidRPr="001071C3" w14:paraId="239BB6EE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282CB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7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49163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318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7E627B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1)</w:t>
            </w:r>
          </w:p>
        </w:tc>
        <w:tc>
          <w:tcPr>
            <w:tcW w:w="943" w:type="dxa"/>
            <w:gridSpan w:val="2"/>
            <w:tcBorders>
              <w:left w:val="nil"/>
              <w:bottom w:val="single" w:sz="8" w:space="0" w:color="000000"/>
            </w:tcBorders>
            <w:vAlign w:val="center"/>
          </w:tcPr>
          <w:p w14:paraId="638EEC0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682" w:type="dxa"/>
            <w:tcBorders>
              <w:top w:val="single" w:sz="4" w:space="0" w:color="auto"/>
              <w:right w:val="nil"/>
            </w:tcBorders>
            <w:vAlign w:val="center"/>
          </w:tcPr>
          <w:p w14:paraId="7D02949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C992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2)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CAE6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8</w:t>
            </w:r>
          </w:p>
        </w:tc>
      </w:tr>
      <w:tr w:rsidR="00F20275" w:rsidRPr="001071C3" w14:paraId="11850E8C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7C5989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3092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27A867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F75DDAF" w14:textId="77777777" w:rsidTr="00C90C1C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D4B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D6C9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0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EBC87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229FB56F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670C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1FD02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3E08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3, 1.17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B8D090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52260F6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29291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8, 1.16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5B1A7FA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5</w:t>
            </w:r>
          </w:p>
        </w:tc>
      </w:tr>
      <w:tr w:rsidR="00F20275" w:rsidRPr="001071C3" w14:paraId="159269DC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4002AA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  <w:tc>
          <w:tcPr>
            <w:tcW w:w="3092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57145DF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5F05B9B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DB7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8179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0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DB2C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1BCDFE6C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FE9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799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5911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7, 1.2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4FB87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4E649E8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46B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7, 1.62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5BCA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9</w:t>
            </w:r>
          </w:p>
        </w:tc>
      </w:tr>
      <w:tr w:rsidR="00F20275" w:rsidRPr="001071C3" w14:paraId="4FBC8174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24E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066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C95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6, 1.1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F083CC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7A11DD7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105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8, 0.76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F262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</w:tr>
      <w:tr w:rsidR="00F20275" w:rsidRPr="001071C3" w14:paraId="4EDBC40D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BF0FB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C9B6E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7A2E81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2, 1.57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2856F77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2B5F3EB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7FF66AD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4, 2.74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6EA5CF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2</w:t>
            </w:r>
          </w:p>
        </w:tc>
      </w:tr>
      <w:tr w:rsidR="00F20275" w:rsidRPr="001071C3" w14:paraId="7B8BFB5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FFCF5F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Residential status</w:t>
            </w:r>
          </w:p>
        </w:tc>
        <w:tc>
          <w:tcPr>
            <w:tcW w:w="3092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676183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AA5AA92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91D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Village resident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85154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0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8F406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440CF7C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7B0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/forest dwell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B8A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F4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1, 1.59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7F9EE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5000C12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44A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1.7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465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7</w:t>
            </w:r>
          </w:p>
        </w:tc>
      </w:tr>
      <w:tr w:rsidR="00F20275" w:rsidRPr="001071C3" w14:paraId="02BCF44E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8AB4F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4DEEA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C964F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5, 1.8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353351F1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0CDB47D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2.18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5FF346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3, 6.55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23049B0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6</w:t>
            </w:r>
          </w:p>
        </w:tc>
      </w:tr>
      <w:tr w:rsidR="00F20275" w:rsidRPr="001071C3" w14:paraId="1F08623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F4F8C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2607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1F7C23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092" w:type="dxa"/>
            <w:gridSpan w:val="4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8E3322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</w:tr>
      <w:tr w:rsidR="00F20275" w:rsidRPr="001071C3" w14:paraId="2FC67834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42C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8A96A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5C132C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C1E1FA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304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791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0D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1.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B819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E7791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A4990B7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4CD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BC8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BB9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5, 1.9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36D1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C4BFD8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8A4D25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753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129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499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1.3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8C19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E72C8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2AB05FC6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71E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89E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757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3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9882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349362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32DE2EF1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F95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30E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235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1, 0.6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1C21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209AC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76C345A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8FF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F9D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F55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4, 0.2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29EDE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E5795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506F91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3A5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CBD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69C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4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477A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0BFB17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8E5BEE2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CF2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3B0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3AEE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5, 2.5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5AFE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B2AED7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A507CCE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C23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70D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2FD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8, 0.9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6E205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DC87B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3A3AC29E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E38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3D3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1CA8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1, 1.9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504E85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4E116F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EDAE5CF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0CC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FEE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41E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1.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1290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14F6B7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07F543E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22C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C10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CF4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0, 0.8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B186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F530F5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67F851F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A2B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332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611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8, 1.1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0FAE3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69B14F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13A8CDF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22BDB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D606C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CFCC1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4, 2.0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7D4DA6E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3092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BCC8C9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5D487FA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3AFED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  <w:tc>
          <w:tcPr>
            <w:tcW w:w="3092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84F179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CBF976A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F3C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D3E52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30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ACF4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53658E86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7D207A3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FCD54F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902F5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0.87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2575B95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3053D4B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14140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0, 0.95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6C4FFB3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</w:tr>
      <w:tr w:rsidR="00F20275" w:rsidRPr="001071C3" w14:paraId="608686F9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99C3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since last measurement (days)</w:t>
            </w:r>
          </w:p>
        </w:tc>
        <w:tc>
          <w:tcPr>
            <w:tcW w:w="192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A0B1F" w14:textId="77777777" w:rsidR="00F20275" w:rsidRPr="001071C3" w:rsidRDefault="00F20275" w:rsidP="00C90C1C">
            <w:pPr>
              <w:spacing w:line="220" w:lineRule="atLeast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D97FE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C7A0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11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1AEA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6</w:t>
            </w:r>
          </w:p>
        </w:tc>
      </w:tr>
      <w:tr w:rsidR="00F20275" w:rsidRPr="001071C3" w14:paraId="059310D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8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23F4E8C8" w14:textId="6BB7EE7B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</w:t>
            </w:r>
          </w:p>
        </w:tc>
      </w:tr>
    </w:tbl>
    <w:p w14:paraId="4D3F3347" w14:textId="77777777" w:rsidR="00F20275" w:rsidRDefault="00F20275"/>
    <w:p w14:paraId="4D6D1668" w14:textId="77777777" w:rsidR="00506BE2" w:rsidRDefault="00506BE2"/>
    <w:p w14:paraId="6E66756F" w14:textId="77777777" w:rsidR="00506BE2" w:rsidRDefault="00506BE2"/>
    <w:p w14:paraId="7867C7ED" w14:textId="77777777" w:rsidR="00506BE2" w:rsidRDefault="00506BE2"/>
    <w:p w14:paraId="4D77A896" w14:textId="77777777" w:rsidR="00506BE2" w:rsidRDefault="00506BE2"/>
    <w:p w14:paraId="35653171" w14:textId="77777777" w:rsidR="00506BE2" w:rsidRDefault="00506BE2"/>
    <w:p w14:paraId="11541460" w14:textId="77777777" w:rsidR="00506BE2" w:rsidRDefault="00506BE2"/>
    <w:p w14:paraId="16B195B1" w14:textId="77777777" w:rsidR="00506BE2" w:rsidRDefault="00506BE2"/>
    <w:p w14:paraId="6568B245" w14:textId="77777777" w:rsidR="00506BE2" w:rsidRDefault="00506BE2"/>
    <w:tbl>
      <w:tblPr>
        <w:tblStyle w:val="LightList1"/>
        <w:tblW w:w="90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7"/>
        <w:gridCol w:w="437"/>
        <w:gridCol w:w="346"/>
        <w:gridCol w:w="332"/>
        <w:gridCol w:w="986"/>
        <w:gridCol w:w="6"/>
        <w:gridCol w:w="937"/>
        <w:gridCol w:w="682"/>
        <w:gridCol w:w="1227"/>
        <w:gridCol w:w="6"/>
        <w:gridCol w:w="980"/>
      </w:tblGrid>
      <w:tr w:rsidR="00F20275" w:rsidRPr="001071C3" w14:paraId="4ECEA450" w14:textId="77777777" w:rsidTr="00C9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D6001A" w14:textId="06FFB546" w:rsidR="00F20275" w:rsidRPr="001071C3" w:rsidRDefault="000F0417" w:rsidP="00C90C1C">
            <w:pPr>
              <w:jc w:val="both"/>
              <w:rPr>
                <w:rFonts w:eastAsia="Calibri" w:cs="Times New Roman"/>
                <w:color w:val="000000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</w:t>
            </w:r>
            <w:r w:rsidR="00657A45">
              <w:rPr>
                <w:rFonts w:eastAsia="Calibri" w:cs="Times New Roman"/>
                <w:color w:val="000000"/>
                <w:sz w:val="20"/>
              </w:rPr>
              <w:t>9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 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. falciparum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infection and anti-</w:t>
            </w:r>
            <w:proofErr w:type="spellStart"/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f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CSP</w:t>
            </w:r>
            <w:proofErr w:type="spellEnd"/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</w:t>
            </w:r>
            <w:proofErr w:type="spellStart"/>
            <w:r w:rsidR="00F20275" w:rsidRPr="001071C3">
              <w:rPr>
                <w:rFonts w:eastAsia="Calibri" w:cs="Times New Roman"/>
                <w:color w:val="000000"/>
                <w:sz w:val="20"/>
              </w:rPr>
              <w:t>IgG</w:t>
            </w:r>
            <w:proofErr w:type="spellEnd"/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level</w:t>
            </w:r>
          </w:p>
        </w:tc>
      </w:tr>
      <w:tr w:rsidR="00F20275" w:rsidRPr="001071C3" w14:paraId="3CA4DDB6" w14:textId="77777777" w:rsidTr="00F82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825F3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044" w:type="dxa"/>
            <w:gridSpan w:val="6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C8CF5A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76B9454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Infection at next presentation</w:t>
            </w:r>
          </w:p>
        </w:tc>
      </w:tr>
      <w:tr w:rsidR="00F20275" w:rsidRPr="001071C3" w14:paraId="2775DCDD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BDA6C4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577CAF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7FB3096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2F2F2"/>
            <w:vAlign w:val="center"/>
          </w:tcPr>
          <w:p w14:paraId="127D794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82" w:type="dxa"/>
            <w:tcBorders>
              <w:top w:val="nil"/>
              <w:right w:val="nil"/>
            </w:tcBorders>
            <w:shd w:val="clear" w:color="auto" w:fill="F2F2F2"/>
          </w:tcPr>
          <w:p w14:paraId="72A395F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08BC8BB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44485F1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0275" w:rsidRPr="001071C3" w14:paraId="6C58BC9F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right w:val="nil"/>
            </w:tcBorders>
            <w:vAlign w:val="center"/>
          </w:tcPr>
          <w:p w14:paraId="6FA6D16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i/>
                <w:sz w:val="20"/>
                <w:szCs w:val="20"/>
              </w:rPr>
              <w:t>Pf</w:t>
            </w:r>
            <w:r w:rsidRPr="001071C3">
              <w:rPr>
                <w:rFonts w:eastAsia="Calibri" w:cs="Times New Roman"/>
                <w:sz w:val="20"/>
                <w:szCs w:val="20"/>
              </w:rPr>
              <w:t>CSP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IgG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 xml:space="preserve"> Level (log</w:t>
            </w:r>
            <w:r w:rsidRPr="001071C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1071C3">
              <w:rPr>
                <w:rFonts w:eastAsia="Calibri" w:cs="Times New Roman"/>
                <w:sz w:val="20"/>
                <w:szCs w:val="20"/>
              </w:rPr>
              <w:t>OD 450nm)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BBD1A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65E15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3, 0.9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34825D9C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4DFA7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DB9E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5, 1.24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1F8F7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1</w:t>
            </w:r>
          </w:p>
        </w:tc>
      </w:tr>
      <w:tr w:rsidR="00F20275" w:rsidRPr="001071C3" w14:paraId="736BAEAB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49160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7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DDE0A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318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C01558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0)</w:t>
            </w:r>
          </w:p>
        </w:tc>
        <w:tc>
          <w:tcPr>
            <w:tcW w:w="943" w:type="dxa"/>
            <w:gridSpan w:val="2"/>
            <w:tcBorders>
              <w:left w:val="nil"/>
              <w:bottom w:val="single" w:sz="8" w:space="0" w:color="000000"/>
            </w:tcBorders>
            <w:vAlign w:val="center"/>
          </w:tcPr>
          <w:p w14:paraId="0A3A8EC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682" w:type="dxa"/>
            <w:tcBorders>
              <w:top w:val="single" w:sz="4" w:space="0" w:color="auto"/>
              <w:right w:val="nil"/>
            </w:tcBorders>
            <w:vAlign w:val="center"/>
          </w:tcPr>
          <w:p w14:paraId="038462C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F2BA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8, 1.02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C9EBE7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6</w:t>
            </w:r>
          </w:p>
        </w:tc>
      </w:tr>
      <w:tr w:rsidR="00F20275" w:rsidRPr="001071C3" w14:paraId="0C7D40C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1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518C75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2A419C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6B28A5D" w14:textId="77777777" w:rsidTr="00C90C1C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048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ABBD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5E5E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2E9F780E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306C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6BC0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949C9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0, 1.19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90A905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3BB0E82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C7EB81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4, 1.16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14:paraId="6CA26F9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4</w:t>
            </w:r>
          </w:p>
        </w:tc>
      </w:tr>
      <w:tr w:rsidR="00F20275" w:rsidRPr="001071C3" w14:paraId="3FFB3851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1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6CD6B2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194AE9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D9E312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444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36C3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A9A4C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0610F441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3D7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38A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3582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9, 1.17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E3AA25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6803393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C811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3, 1.59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2803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2</w:t>
            </w:r>
          </w:p>
        </w:tc>
      </w:tr>
      <w:tr w:rsidR="00F20275" w:rsidRPr="001071C3" w14:paraId="5DC6629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0A2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37E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B2E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2, 1.1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469DF73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3CADF39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36F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4, 0.67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30F1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</w:tr>
      <w:tr w:rsidR="00F20275" w:rsidRPr="001071C3" w14:paraId="459B9720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C1414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F2156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2B5394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0, 1.25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59321BB9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725E629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14:paraId="29F85721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4, 2.73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33499B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1</w:t>
            </w:r>
          </w:p>
        </w:tc>
      </w:tr>
      <w:tr w:rsidR="00F20275" w:rsidRPr="001071C3" w14:paraId="6B227404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1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D017BF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ial status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CFDAEAA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3C1DBD1E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A98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Village resident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86AA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FF8E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1144142C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0F0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Resident/forest dwell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4A7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A9E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2, 1.73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B4602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6BDAAD4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9F6B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2.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9F1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4</w:t>
            </w:r>
          </w:p>
        </w:tc>
      </w:tr>
      <w:tr w:rsidR="00F20275" w:rsidRPr="001071C3" w14:paraId="2C5604B5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C6A06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04165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D8C9D0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9, 1.5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10C306BC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24E6096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2.62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047E1B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6, 8.01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14:paraId="4F668DAD" w14:textId="77777777" w:rsidR="00F20275" w:rsidRPr="001071C3" w:rsidRDefault="00F20275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9</w:t>
            </w:r>
          </w:p>
        </w:tc>
      </w:tr>
      <w:tr w:rsidR="004A516D" w:rsidRPr="001071C3" w14:paraId="76823B1B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AFF6BF1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2607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3DCF4BD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2895" w:type="dxa"/>
            <w:gridSpan w:val="4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EA5B7A0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</w:tr>
      <w:tr w:rsidR="004A516D" w:rsidRPr="001071C3" w14:paraId="62A68053" w14:textId="77777777" w:rsidTr="00F9295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6DAC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64ADC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40298A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6BF7933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EB90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AD03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FA51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5, 1.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CEF86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F1C4E60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4F7D0470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6740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BEDD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2276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4, 1.9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70493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EC7510B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752A79C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16AE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CA76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BBA7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0, 1.2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4C4A5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738B2A7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0DE7F412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6BBC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0968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82DE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2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75F4E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A501951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7046DC66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207F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6653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53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1, 0.6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718A9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FDE5A9B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2F2D0733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2B11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0850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B66F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3, 0.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5A434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E293D9A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5CE13761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0997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CC6E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8B6E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3, 0.4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42AAFD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A6964F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4E625D2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668B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C85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EC38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7, 2.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818E8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2F039CC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21DEC3C7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B38B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B58F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158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4, 0.8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DA925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BEC6D6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6FCA8B41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806E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05AE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B8A8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5, 1.6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FD3B4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90995F4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383B0E1C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1FBE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A1DA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FC43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7, 1.0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28EE6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D00F16F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1737776A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1965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0DA3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E6CD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3, 0.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E3658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5A788C9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48A02C39" w14:textId="77777777" w:rsidTr="00F9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E2AB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86B3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4CEF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2, 1.0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202060" w14:textId="77777777" w:rsidR="004A516D" w:rsidRPr="001071C3" w:rsidRDefault="004A516D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886DB84" w14:textId="77777777" w:rsidR="004A516D" w:rsidRPr="001071C3" w:rsidRDefault="004A516D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4A516D" w:rsidRPr="001071C3" w14:paraId="34A1F2A6" w14:textId="77777777" w:rsidTr="00F9295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CD554F" w14:textId="77777777" w:rsidR="004A516D" w:rsidRPr="001071C3" w:rsidRDefault="004A516D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4E7FEE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8EAB32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0, 1.8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14A7FEB" w14:textId="77777777" w:rsidR="004A516D" w:rsidRPr="001071C3" w:rsidRDefault="004A516D" w:rsidP="00C90C1C">
            <w:pPr>
              <w:spacing w:line="22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2895" w:type="dxa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21A43A6" w14:textId="77777777" w:rsidR="004A516D" w:rsidRPr="001071C3" w:rsidRDefault="004A516D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9E7F6C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1" w:type="dxa"/>
            <w:gridSpan w:val="7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3E69EC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  <w:tc>
          <w:tcPr>
            <w:tcW w:w="2895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164FA6E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7756E2C2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C9B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30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8EACD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89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9824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109A79D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7" w:type="dxa"/>
            <w:tcBorders>
              <w:top w:val="nil"/>
              <w:left w:val="nil"/>
              <w:right w:val="nil"/>
            </w:tcBorders>
            <w:vAlign w:val="center"/>
          </w:tcPr>
          <w:p w14:paraId="5B4622F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B731C6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AFD3194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4, 0.90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</w:tcBorders>
            <w:vAlign w:val="center"/>
          </w:tcPr>
          <w:p w14:paraId="2E63BA88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42F7BCFC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19F7A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32, 1.11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14:paraId="403D741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0</w:t>
            </w:r>
          </w:p>
        </w:tc>
      </w:tr>
      <w:tr w:rsidR="00F20275" w:rsidRPr="001071C3" w14:paraId="659FA146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0A91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since last measurement (days)</w:t>
            </w:r>
          </w:p>
        </w:tc>
        <w:tc>
          <w:tcPr>
            <w:tcW w:w="192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285A1" w14:textId="77777777" w:rsidR="00F20275" w:rsidRPr="001071C3" w:rsidRDefault="00F20275" w:rsidP="00C90C1C">
            <w:pPr>
              <w:spacing w:line="220" w:lineRule="atLeast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ED61E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0E04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9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836E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2</w:t>
            </w:r>
          </w:p>
        </w:tc>
      </w:tr>
      <w:tr w:rsidR="00F20275" w:rsidRPr="001071C3" w14:paraId="2CB3EC7B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37FAD46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, p-value: probability value</w:t>
            </w:r>
          </w:p>
        </w:tc>
      </w:tr>
    </w:tbl>
    <w:p w14:paraId="2C6E6E94" w14:textId="77777777" w:rsidR="00F20275" w:rsidRDefault="00F20275"/>
    <w:p w14:paraId="2398CE97" w14:textId="77777777" w:rsidR="00506BE2" w:rsidRDefault="00506BE2"/>
    <w:p w14:paraId="2BF23F7B" w14:textId="77777777" w:rsidR="00506BE2" w:rsidRDefault="00506BE2"/>
    <w:p w14:paraId="73CAD206" w14:textId="77777777" w:rsidR="00506BE2" w:rsidRDefault="00506BE2"/>
    <w:p w14:paraId="51CC116C" w14:textId="77777777" w:rsidR="00506BE2" w:rsidRDefault="00506BE2"/>
    <w:p w14:paraId="53A1751E" w14:textId="77777777" w:rsidR="00506BE2" w:rsidRDefault="00506BE2"/>
    <w:p w14:paraId="2E04BE4E" w14:textId="77777777" w:rsidR="00506BE2" w:rsidRDefault="00506BE2"/>
    <w:p w14:paraId="78D27E8A" w14:textId="77777777" w:rsidR="00506BE2" w:rsidRDefault="00506BE2"/>
    <w:p w14:paraId="38A944B4" w14:textId="77777777" w:rsidR="00506BE2" w:rsidRDefault="00506BE2"/>
    <w:p w14:paraId="0EFA36A4" w14:textId="77777777" w:rsidR="00506BE2" w:rsidRDefault="00506BE2"/>
    <w:tbl>
      <w:tblPr>
        <w:tblStyle w:val="LightList1"/>
        <w:tblW w:w="8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437"/>
        <w:gridCol w:w="1104"/>
        <w:gridCol w:w="2125"/>
        <w:gridCol w:w="2213"/>
      </w:tblGrid>
      <w:tr w:rsidR="00F20275" w:rsidRPr="001071C3" w14:paraId="617A8E88" w14:textId="77777777" w:rsidTr="00C9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7F01F2" w14:textId="132F87EB" w:rsidR="00F20275" w:rsidRPr="001071C3" w:rsidRDefault="000F0417" w:rsidP="00C90C1C">
            <w:pPr>
              <w:jc w:val="both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</w:t>
            </w:r>
            <w:r w:rsidR="00657A45">
              <w:rPr>
                <w:rFonts w:eastAsia="Calibri" w:cs="Times New Roman"/>
                <w:color w:val="000000"/>
                <w:sz w:val="20"/>
              </w:rPr>
              <w:t>10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 xml:space="preserve"> P. vivax 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infection and anti-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v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AMA1 IgG seropositivity</w:t>
            </w:r>
          </w:p>
        </w:tc>
      </w:tr>
      <w:tr w:rsidR="00F20275" w:rsidRPr="001071C3" w14:paraId="0D3E1EE7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BAEDA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79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3B9E8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</w:tr>
      <w:tr w:rsidR="00F20275" w:rsidRPr="001071C3" w14:paraId="3F8ACA6E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33446A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78854F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430FDD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568821F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0275" w:rsidRPr="001071C3" w14:paraId="60F0A09E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A84BA6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i/>
                <w:sz w:val="20"/>
                <w:szCs w:val="20"/>
              </w:rPr>
              <w:t>Pv</w:t>
            </w:r>
            <w:r w:rsidRPr="001071C3">
              <w:rPr>
                <w:rFonts w:eastAsia="Calibri" w:cs="Times New Roman"/>
                <w:sz w:val="20"/>
                <w:szCs w:val="20"/>
              </w:rPr>
              <w:t>AMA1 IgG Seroprevalence</w:t>
            </w:r>
          </w:p>
        </w:tc>
      </w:tr>
      <w:tr w:rsidR="00F20275" w:rsidRPr="001071C3" w14:paraId="5CBF49F9" w14:textId="77777777" w:rsidTr="00C90C1C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B00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ronegative</w:t>
            </w: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F1B4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29ACA04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3185CF8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ropositive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76D0A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A30288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3, 1.43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vAlign w:val="center"/>
          </w:tcPr>
          <w:p w14:paraId="548FBF5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9</w:t>
            </w:r>
          </w:p>
        </w:tc>
      </w:tr>
      <w:tr w:rsidR="00F20275" w:rsidRPr="001071C3" w14:paraId="6004585E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8DDA0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15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F1F94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12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7F54EF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221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8E2633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9</w:t>
            </w:r>
          </w:p>
        </w:tc>
      </w:tr>
      <w:tr w:rsidR="00F20275" w:rsidRPr="001071C3" w14:paraId="36AB05FE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1BEFAD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</w:tr>
      <w:tr w:rsidR="00F20275" w:rsidRPr="001071C3" w14:paraId="38FA803C" w14:textId="77777777" w:rsidTr="00C90C1C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B7F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5EA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7C3DC62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662B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646B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4EAD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8, 1.36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1678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1</w:t>
            </w:r>
          </w:p>
        </w:tc>
      </w:tr>
      <w:tr w:rsidR="00F20275" w:rsidRPr="001071C3" w14:paraId="2B25CCC3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68E8197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</w:tr>
      <w:tr w:rsidR="00F20275" w:rsidRPr="001071C3" w14:paraId="2082777A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293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C45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5094644B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363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02D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DFE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0, 1.3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2BF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3</w:t>
            </w:r>
          </w:p>
        </w:tc>
      </w:tr>
      <w:tr w:rsidR="00F20275" w:rsidRPr="001071C3" w14:paraId="24C189B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68A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00CD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A2A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0, 1.4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7C9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</w:tr>
      <w:tr w:rsidR="00F20275" w:rsidRPr="001071C3" w14:paraId="326FBF3B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CD4D4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19A8A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67FA0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5, 2.29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F036B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5</w:t>
            </w:r>
          </w:p>
        </w:tc>
      </w:tr>
      <w:tr w:rsidR="00F20275" w:rsidRPr="001071C3" w14:paraId="44469B61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4080F7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ial status</w:t>
            </w:r>
          </w:p>
        </w:tc>
      </w:tr>
      <w:tr w:rsidR="00F20275" w:rsidRPr="001071C3" w14:paraId="3E9F2E3B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ACD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Village resident</w:t>
            </w: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43F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12EF1653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67C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/forest dweller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D93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362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5, 1.4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014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0</w:t>
            </w:r>
          </w:p>
        </w:tc>
      </w:tr>
      <w:tr w:rsidR="00F20275" w:rsidRPr="001071C3" w14:paraId="3DC8DFDE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381D5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CB168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2C3D9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7, 1.45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43B02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0</w:t>
            </w:r>
          </w:p>
        </w:tc>
      </w:tr>
      <w:tr w:rsidR="00F20275" w:rsidRPr="001071C3" w14:paraId="4FF5384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E41277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544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4947FB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142AAA3F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B44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3E4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49622BF3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E9D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97E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4B1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3, 0.9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554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4</w:t>
            </w:r>
          </w:p>
        </w:tc>
      </w:tr>
      <w:tr w:rsidR="00F20275" w:rsidRPr="001071C3" w14:paraId="30FCB0CB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EFD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719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56D7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1.05, 2.8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5DB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</w:tr>
      <w:tr w:rsidR="00F20275" w:rsidRPr="001071C3" w14:paraId="02879374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17C3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80A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7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BD2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1.05, 2.9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C6D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</w:tr>
      <w:tr w:rsidR="00F20275" w:rsidRPr="001071C3" w14:paraId="39BC2BF4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73D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3A3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BCB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4, 0.46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EB4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</w:tr>
      <w:tr w:rsidR="00F20275" w:rsidRPr="001071C3" w14:paraId="40DD61E4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F57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07E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5CA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8, 1.71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F3D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8</w:t>
            </w:r>
          </w:p>
        </w:tc>
      </w:tr>
      <w:tr w:rsidR="00F20275" w:rsidRPr="001071C3" w14:paraId="25A42A4C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444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AA4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D54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6, 0.7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130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</w:tr>
      <w:tr w:rsidR="00F20275" w:rsidRPr="001071C3" w14:paraId="2AC524B8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59E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113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49F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3, 0.4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9B4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</w:tr>
      <w:tr w:rsidR="00F20275" w:rsidRPr="001071C3" w14:paraId="36F23C55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767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9CD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882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1, 0.63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DB8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</w:tr>
      <w:tr w:rsidR="00F20275" w:rsidRPr="001071C3" w14:paraId="59EC3445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598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6E6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06C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3, 0.1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606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F20275" w:rsidRPr="001071C3" w14:paraId="7820B916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27C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395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7B7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7, 0.4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D73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F20275" w:rsidRPr="001071C3" w14:paraId="67A6322A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8C3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B9F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74CD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3, 0.6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B32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</w:tr>
      <w:tr w:rsidR="00F20275" w:rsidRPr="001071C3" w14:paraId="717B2359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624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22A6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00A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3, 0.20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42B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F20275" w:rsidRPr="001071C3" w14:paraId="26E35F41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139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E7F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D39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5, 1.0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E7D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8</w:t>
            </w:r>
          </w:p>
        </w:tc>
      </w:tr>
      <w:tr w:rsidR="00F20275" w:rsidRPr="001071C3" w14:paraId="681B282F" w14:textId="77777777" w:rsidTr="00C90C1C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C9F7E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38816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CA466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2, 1.36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FCD24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0</w:t>
            </w:r>
          </w:p>
        </w:tc>
      </w:tr>
      <w:tr w:rsidR="00F20275" w:rsidRPr="001071C3" w14:paraId="08978D9D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4E176C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</w:tr>
      <w:tr w:rsidR="00F20275" w:rsidRPr="001071C3" w14:paraId="08EC403B" w14:textId="77777777" w:rsidTr="00C90C1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6C5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58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46A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23DE3B89" w14:textId="77777777" w:rsidTr="00C9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6A68C1B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DB8E3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34EC024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2, 1.56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vAlign w:val="center"/>
          </w:tcPr>
          <w:p w14:paraId="5D1FB13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6</w:t>
            </w:r>
          </w:p>
        </w:tc>
      </w:tr>
      <w:tr w:rsidR="00F20275" w:rsidRPr="001071C3" w14:paraId="2900D601" w14:textId="77777777" w:rsidTr="00C90C1C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F9EC539" w14:textId="5D47B3C8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</w:t>
            </w:r>
          </w:p>
        </w:tc>
      </w:tr>
    </w:tbl>
    <w:p w14:paraId="2E93B29C" w14:textId="77777777" w:rsidR="00F20275" w:rsidRDefault="00F20275"/>
    <w:p w14:paraId="3D60FFA6" w14:textId="77777777" w:rsidR="00506BE2" w:rsidRDefault="00506BE2"/>
    <w:p w14:paraId="1ED1317F" w14:textId="77777777" w:rsidR="00506BE2" w:rsidRDefault="00506BE2"/>
    <w:p w14:paraId="6063637A" w14:textId="77777777" w:rsidR="00506BE2" w:rsidRDefault="00506BE2"/>
    <w:p w14:paraId="03A45C7F" w14:textId="77777777" w:rsidR="00506BE2" w:rsidRDefault="00506BE2"/>
    <w:p w14:paraId="02BECB36" w14:textId="77777777" w:rsidR="00506BE2" w:rsidRDefault="00506BE2"/>
    <w:p w14:paraId="01AE7DEA" w14:textId="77777777" w:rsidR="00506BE2" w:rsidRDefault="00506BE2"/>
    <w:p w14:paraId="77511CF2" w14:textId="1BECA269" w:rsidR="00506BE2" w:rsidRDefault="00506BE2"/>
    <w:p w14:paraId="601F64AB" w14:textId="77777777" w:rsidR="000F0417" w:rsidRDefault="000F0417"/>
    <w:p w14:paraId="3FA3A9A5" w14:textId="77777777" w:rsidR="00506BE2" w:rsidRDefault="00506BE2"/>
    <w:p w14:paraId="6C8EF1D8" w14:textId="77777777" w:rsidR="00506BE2" w:rsidRDefault="00506BE2"/>
    <w:tbl>
      <w:tblPr>
        <w:tblStyle w:val="LightList1"/>
        <w:tblW w:w="7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7"/>
        <w:gridCol w:w="496"/>
        <w:gridCol w:w="212"/>
        <w:gridCol w:w="1834"/>
        <w:gridCol w:w="1679"/>
      </w:tblGrid>
      <w:tr w:rsidR="00F20275" w:rsidRPr="001071C3" w14:paraId="0F928B06" w14:textId="77777777" w:rsidTr="00F2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ACADC1" w14:textId="7EDF55FD" w:rsidR="00F20275" w:rsidRPr="001071C3" w:rsidRDefault="000F0417" w:rsidP="00C90C1C">
            <w:pPr>
              <w:jc w:val="both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color w:val="000000"/>
                <w:sz w:val="20"/>
              </w:rPr>
              <w:t>Table S1</w:t>
            </w:r>
            <w:r w:rsidR="00657A45">
              <w:rPr>
                <w:rFonts w:eastAsia="Calibri" w:cs="Times New Roman"/>
                <w:color w:val="000000"/>
                <w:sz w:val="20"/>
              </w:rPr>
              <w:t>1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Odds of qPCR detectable 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. vivax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 xml:space="preserve"> infection and anti-</w:t>
            </w:r>
            <w:r w:rsidR="00F20275" w:rsidRPr="001071C3">
              <w:rPr>
                <w:rFonts w:eastAsia="Calibri" w:cs="Times New Roman"/>
                <w:i/>
                <w:color w:val="000000"/>
                <w:sz w:val="20"/>
              </w:rPr>
              <w:t>Pv</w:t>
            </w:r>
            <w:r w:rsidR="00F20275" w:rsidRPr="001071C3">
              <w:rPr>
                <w:rFonts w:eastAsia="Calibri" w:cs="Times New Roman"/>
                <w:color w:val="000000"/>
                <w:sz w:val="20"/>
              </w:rPr>
              <w:t>AMA1 IgG level</w:t>
            </w:r>
          </w:p>
        </w:tc>
      </w:tr>
      <w:tr w:rsidR="00F20275" w:rsidRPr="001071C3" w14:paraId="3609A06E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EC2AB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221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2F778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Contemporaneous Infection</w:t>
            </w:r>
          </w:p>
        </w:tc>
      </w:tr>
      <w:tr w:rsidR="00F20275" w:rsidRPr="001071C3" w14:paraId="6DABD5CD" w14:textId="77777777" w:rsidTr="00506BE2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A5C77C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86AC7C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737F24F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6FBAD5E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20275" w:rsidRPr="001071C3" w14:paraId="7F176D68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14:paraId="74361B2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i/>
                <w:sz w:val="20"/>
                <w:szCs w:val="20"/>
              </w:rPr>
              <w:t>Pv</w:t>
            </w:r>
            <w:r w:rsidRPr="001071C3">
              <w:rPr>
                <w:rFonts w:eastAsia="Calibri" w:cs="Times New Roman"/>
                <w:sz w:val="20"/>
                <w:szCs w:val="20"/>
              </w:rPr>
              <w:t>AMA1 IgG Level (log</w:t>
            </w:r>
            <w:r w:rsidRPr="001071C3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1071C3">
              <w:rPr>
                <w:rFonts w:eastAsia="Calibri" w:cs="Times New Roman"/>
                <w:sz w:val="20"/>
                <w:szCs w:val="20"/>
              </w:rPr>
              <w:t>OD 450nm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BD510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2BD9947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86, 1.12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552171C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</w:tr>
      <w:tr w:rsidR="00F20275" w:rsidRPr="001071C3" w14:paraId="1D8F2261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CD27D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7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7F378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3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081311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99, 1.01)</w:t>
            </w:r>
          </w:p>
        </w:tc>
        <w:tc>
          <w:tcPr>
            <w:tcW w:w="1679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746434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8</w:t>
            </w:r>
          </w:p>
        </w:tc>
      </w:tr>
      <w:tr w:rsidR="00F20275" w:rsidRPr="001071C3" w14:paraId="4242102F" w14:textId="77777777" w:rsidTr="00F2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726B03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x</w:t>
            </w:r>
          </w:p>
        </w:tc>
      </w:tr>
      <w:tr w:rsidR="00F20275" w:rsidRPr="001071C3" w14:paraId="3577048F" w14:textId="77777777" w:rsidTr="00506BE2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A06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42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AA1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477B25AC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6BC9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EA4A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EAD4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8, 1.3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A28C6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5</w:t>
            </w:r>
          </w:p>
        </w:tc>
      </w:tr>
      <w:tr w:rsidR="00F20275" w:rsidRPr="001071C3" w14:paraId="575B8069" w14:textId="77777777" w:rsidTr="00F20275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A61072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gion</w:t>
            </w:r>
          </w:p>
        </w:tc>
      </w:tr>
      <w:tr w:rsidR="00F20275" w:rsidRPr="001071C3" w14:paraId="0DF96E48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2CE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sz w:val="20"/>
                <w:szCs w:val="20"/>
              </w:rPr>
              <w:t>Hpa</w:t>
            </w:r>
            <w:proofErr w:type="spellEnd"/>
            <w:r w:rsidRPr="001071C3">
              <w:rPr>
                <w:rFonts w:eastAsia="Calibri" w:cs="Times New Roman"/>
                <w:sz w:val="20"/>
                <w:szCs w:val="20"/>
              </w:rPr>
              <w:t>-An</w:t>
            </w:r>
          </w:p>
        </w:tc>
        <w:tc>
          <w:tcPr>
            <w:tcW w:w="42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CEA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1CD9718D" w14:textId="77777777" w:rsidTr="00506BE2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6792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Loikaw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145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58A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0, 1.3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9D1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5</w:t>
            </w:r>
          </w:p>
        </w:tc>
      </w:tr>
      <w:tr w:rsidR="00F20275" w:rsidRPr="001071C3" w14:paraId="4E24421B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E60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aungo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1A3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E71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61, 1.4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A7E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3</w:t>
            </w:r>
          </w:p>
        </w:tc>
      </w:tr>
      <w:tr w:rsidR="00F20275" w:rsidRPr="001071C3" w14:paraId="7731E4F4" w14:textId="77777777" w:rsidTr="00506BE2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08EE2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Yango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A65BE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1FF2F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2, 2.2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BA112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0</w:t>
            </w:r>
          </w:p>
        </w:tc>
      </w:tr>
      <w:tr w:rsidR="00F20275" w:rsidRPr="001071C3" w14:paraId="5DEC315A" w14:textId="77777777" w:rsidTr="00F2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0295D46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sidential status</w:t>
            </w:r>
          </w:p>
        </w:tc>
      </w:tr>
      <w:tr w:rsidR="00F20275" w:rsidRPr="001071C3" w14:paraId="69D6332D" w14:textId="77777777" w:rsidTr="00506BE2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2B4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Village resident</w:t>
            </w:r>
          </w:p>
        </w:tc>
        <w:tc>
          <w:tcPr>
            <w:tcW w:w="42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232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007EF1BA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3A2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lastRenderedPageBreak/>
              <w:t>Resident/forest dwell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178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623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5, 1.4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208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8</w:t>
            </w:r>
          </w:p>
        </w:tc>
      </w:tr>
      <w:tr w:rsidR="00F20275" w:rsidRPr="001071C3" w14:paraId="7D553FA6" w14:textId="77777777" w:rsidTr="00506BE2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0C2AD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igran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D42B6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922E0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57, 1.4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FD954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2</w:t>
            </w:r>
          </w:p>
        </w:tc>
      </w:tr>
      <w:tr w:rsidR="00F20275" w:rsidRPr="001071C3" w14:paraId="6BE90861" w14:textId="77777777" w:rsidTr="00F2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A77C89A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Time (month)</w:t>
            </w:r>
          </w:p>
        </w:tc>
        <w:tc>
          <w:tcPr>
            <w:tcW w:w="372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0579B2D" w14:textId="77777777" w:rsidR="00F20275" w:rsidRPr="001071C3" w:rsidRDefault="00F20275" w:rsidP="00C90C1C">
            <w:pPr>
              <w:spacing w:line="22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20275" w:rsidRPr="001071C3" w14:paraId="4485BD04" w14:textId="77777777" w:rsidTr="00506BE2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54F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 2015</w:t>
            </w:r>
          </w:p>
        </w:tc>
        <w:tc>
          <w:tcPr>
            <w:tcW w:w="42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7EF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383D4BEC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17A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02EF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7D8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3, 0.9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F491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4</w:t>
            </w:r>
          </w:p>
        </w:tc>
      </w:tr>
      <w:tr w:rsidR="00F20275" w:rsidRPr="001071C3" w14:paraId="1DF9A51A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704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41F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6E7A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1.02, 2.8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137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4</w:t>
            </w:r>
          </w:p>
        </w:tc>
      </w:tr>
      <w:tr w:rsidR="00F20275" w:rsidRPr="001071C3" w14:paraId="3221988E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A22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l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6AA2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ADD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1.00, 2.9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7EB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5</w:t>
            </w:r>
          </w:p>
        </w:tc>
      </w:tr>
      <w:tr w:rsidR="00F20275" w:rsidRPr="001071C3" w14:paraId="087FCA79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5F45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ugus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B22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7FE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4, 0.4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928C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</w:tr>
      <w:tr w:rsidR="00F20275" w:rsidRPr="001071C3" w14:paraId="0AFA4A44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449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Septem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583C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D2C9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47, 1.6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2C7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2</w:t>
            </w:r>
          </w:p>
        </w:tc>
      </w:tr>
      <w:tr w:rsidR="00F20275" w:rsidRPr="001071C3" w14:paraId="17D398CA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CA60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Octo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9D2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46D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5, 0.7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95E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</w:tr>
      <w:tr w:rsidR="00F20275" w:rsidRPr="001071C3" w14:paraId="0650E3EB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423E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vem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1B9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4C3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2, 0.4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EF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</w:tr>
      <w:tr w:rsidR="00F20275" w:rsidRPr="001071C3" w14:paraId="2D33F5C3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630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ecemb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9170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338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2, 0.7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B015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1</w:t>
            </w:r>
          </w:p>
        </w:tc>
      </w:tr>
      <w:tr w:rsidR="00F20275" w:rsidRPr="001071C3" w14:paraId="576ABB3D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1567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anuary 20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E8E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F9FA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4, 0.2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C2AB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</w:tr>
      <w:tr w:rsidR="00F20275" w:rsidRPr="001071C3" w14:paraId="07589FBA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F7F1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Februar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97CB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05E8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7, 0.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9A3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F20275" w:rsidRPr="001071C3" w14:paraId="7A47DC0C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4629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rc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7773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47A0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13, 0.6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9E9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3</w:t>
            </w:r>
          </w:p>
        </w:tc>
      </w:tr>
      <w:tr w:rsidR="00F20275" w:rsidRPr="001071C3" w14:paraId="3D217D98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A65B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Apri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BD69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4282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004, 0.2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3523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01</w:t>
            </w:r>
          </w:p>
        </w:tc>
      </w:tr>
      <w:tr w:rsidR="00F20275" w:rsidRPr="001071C3" w14:paraId="67A7DB76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100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May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A8C7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9CE8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4, 1.0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361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07</w:t>
            </w:r>
          </w:p>
        </w:tc>
      </w:tr>
      <w:tr w:rsidR="00F20275" w:rsidRPr="001071C3" w14:paraId="6D1D0C08" w14:textId="77777777" w:rsidTr="00506BE2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9B3168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Jun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C34011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7DAB7D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22, 1.3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288FAF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19</w:t>
            </w:r>
          </w:p>
        </w:tc>
      </w:tr>
      <w:tr w:rsidR="00F20275" w:rsidRPr="001071C3" w14:paraId="1911DDFA" w14:textId="77777777" w:rsidTr="00F2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E63787C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Repellent Distribution</w:t>
            </w:r>
          </w:p>
        </w:tc>
      </w:tr>
      <w:tr w:rsidR="00F20275" w:rsidRPr="001071C3" w14:paraId="313EA753" w14:textId="77777777" w:rsidTr="00506BE2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8ABF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Not yet distributed</w:t>
            </w:r>
          </w:p>
        </w:tc>
        <w:tc>
          <w:tcPr>
            <w:tcW w:w="42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B3CE" w14:textId="77777777" w:rsidR="00F20275" w:rsidRPr="001071C3" w:rsidRDefault="00F20275" w:rsidP="00C90C1C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REF</w:t>
            </w:r>
          </w:p>
        </w:tc>
      </w:tr>
      <w:tr w:rsidR="00F20275" w:rsidRPr="001071C3" w14:paraId="53F98392" w14:textId="77777777" w:rsidTr="0050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14:paraId="4BA5EB8D" w14:textId="77777777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sz w:val="20"/>
                <w:szCs w:val="20"/>
              </w:rPr>
            </w:pPr>
            <w:r w:rsidRPr="001071C3">
              <w:rPr>
                <w:rFonts w:eastAsia="Calibri" w:cs="Times New Roman"/>
                <w:sz w:val="20"/>
                <w:szCs w:val="20"/>
              </w:rPr>
              <w:t>Distribute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4A563E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39DB5015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(0.72, 1.56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2D9BFB04" w14:textId="77777777" w:rsidR="00F20275" w:rsidRPr="001071C3" w:rsidRDefault="00F20275" w:rsidP="00C90C1C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</w:rPr>
            </w:pPr>
            <w:r w:rsidRPr="001071C3">
              <w:rPr>
                <w:rFonts w:eastAsia="Calibri" w:cs="Times New Roman"/>
                <w:bCs/>
                <w:sz w:val="20"/>
                <w:szCs w:val="20"/>
              </w:rPr>
              <w:t>0.75</w:t>
            </w:r>
          </w:p>
        </w:tc>
      </w:tr>
      <w:tr w:rsidR="00F20275" w:rsidRPr="001071C3" w14:paraId="01D5C198" w14:textId="77777777" w:rsidTr="00F20275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6395DF2" w14:textId="22C8EF74" w:rsidR="00F20275" w:rsidRPr="001071C3" w:rsidRDefault="00F20275" w:rsidP="00C90C1C">
            <w:pPr>
              <w:spacing w:line="220" w:lineRule="atLeast"/>
              <w:jc w:val="both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aOR</w:t>
            </w:r>
            <w:proofErr w:type="spellEnd"/>
            <w:r w:rsidRPr="001071C3">
              <w:rPr>
                <w:rFonts w:eastAsia="Calibri" w:cs="Times New Roman"/>
                <w:b w:val="0"/>
                <w:bCs w:val="0"/>
                <w:sz w:val="20"/>
                <w:szCs w:val="20"/>
              </w:rPr>
              <w:t>: adjusted odds ratio, 95%CI: 95% confidence interval</w:t>
            </w:r>
          </w:p>
        </w:tc>
      </w:tr>
    </w:tbl>
    <w:p w14:paraId="30CBE647" w14:textId="36A8DC6E" w:rsidR="004471E0" w:rsidRDefault="004471E0"/>
    <w:sectPr w:rsidR="004471E0" w:rsidSect="00684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16AD"/>
    <w:rsid w:val="0008684B"/>
    <w:rsid w:val="000D3EE3"/>
    <w:rsid w:val="000F0417"/>
    <w:rsid w:val="001045FA"/>
    <w:rsid w:val="00122AF7"/>
    <w:rsid w:val="00137AF2"/>
    <w:rsid w:val="004471E0"/>
    <w:rsid w:val="004A516D"/>
    <w:rsid w:val="00506BE2"/>
    <w:rsid w:val="005505B4"/>
    <w:rsid w:val="00636A83"/>
    <w:rsid w:val="00657A45"/>
    <w:rsid w:val="00684845"/>
    <w:rsid w:val="00686330"/>
    <w:rsid w:val="00753DBF"/>
    <w:rsid w:val="00780F0D"/>
    <w:rsid w:val="00872DB7"/>
    <w:rsid w:val="009D5652"/>
    <w:rsid w:val="009E16AD"/>
    <w:rsid w:val="00A3372F"/>
    <w:rsid w:val="00B06016"/>
    <w:rsid w:val="00B203C2"/>
    <w:rsid w:val="00B32D3E"/>
    <w:rsid w:val="00B443D3"/>
    <w:rsid w:val="00BA5064"/>
    <w:rsid w:val="00BF50BE"/>
    <w:rsid w:val="00C01E28"/>
    <w:rsid w:val="00C90C1C"/>
    <w:rsid w:val="00F20275"/>
    <w:rsid w:val="00F82658"/>
    <w:rsid w:val="00F9295C"/>
    <w:rsid w:val="00FC63F6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15D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6AD"/>
    <w:pPr>
      <w:spacing w:after="200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6AD"/>
    <w:rPr>
      <w:rFonts w:ascii="Times New Roman" w:hAnsi="Times New Roman"/>
      <w:color w:val="000000"/>
      <w:sz w:val="20"/>
      <w:szCs w:val="20"/>
    </w:rPr>
  </w:style>
  <w:style w:type="paragraph" w:customStyle="1" w:styleId="TableLegend">
    <w:name w:val="Table Legend"/>
    <w:basedOn w:val="Normal"/>
    <w:qFormat/>
    <w:rsid w:val="009E16AD"/>
    <w:pPr>
      <w:spacing w:after="200" w:line="240" w:lineRule="auto"/>
      <w:jc w:val="both"/>
    </w:pPr>
    <w:rPr>
      <w:rFonts w:ascii="Times New Roman" w:hAnsi="Times New Roman"/>
      <w:b/>
      <w:color w:val="000000"/>
      <w:sz w:val="20"/>
    </w:rPr>
  </w:style>
  <w:style w:type="table" w:styleId="LightList">
    <w:name w:val="Light List"/>
    <w:basedOn w:val="TableNormal"/>
    <w:uiPriority w:val="61"/>
    <w:unhideWhenUsed/>
    <w:rsid w:val="009E16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1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AD"/>
    <w:rPr>
      <w:rFonts w:ascii="Segoe UI" w:hAnsi="Segoe UI" w:cs="Segoe UI"/>
      <w:sz w:val="18"/>
      <w:szCs w:val="18"/>
    </w:rPr>
  </w:style>
  <w:style w:type="table" w:customStyle="1" w:styleId="LightList1">
    <w:name w:val="Light List1"/>
    <w:basedOn w:val="TableNormal"/>
    <w:next w:val="LightList"/>
    <w:uiPriority w:val="61"/>
    <w:rsid w:val="00F20275"/>
    <w:pPr>
      <w:spacing w:after="0" w:line="240" w:lineRule="auto"/>
    </w:pPr>
    <w:rPr>
      <w:rFonts w:ascii="Times New Roman" w:hAnsi="Times New Roman"/>
      <w:color w:val="000000"/>
      <w:sz w:val="24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FigureLegendChar">
    <w:name w:val="Figure Legend Char"/>
    <w:basedOn w:val="DefaultParagraphFont"/>
    <w:link w:val="FigureLegend"/>
    <w:locked/>
    <w:rsid w:val="00122AF7"/>
    <w:rPr>
      <w:b/>
    </w:rPr>
  </w:style>
  <w:style w:type="paragraph" w:customStyle="1" w:styleId="FigureLegend">
    <w:name w:val="Figure Legend"/>
    <w:link w:val="FigureLegendChar"/>
    <w:qFormat/>
    <w:rsid w:val="00122AF7"/>
    <w:pPr>
      <w:spacing w:after="200" w:line="240" w:lineRule="auto"/>
      <w:jc w:val="both"/>
    </w:pPr>
    <w:rPr>
      <w:b/>
    </w:rPr>
  </w:style>
  <w:style w:type="paragraph" w:customStyle="1" w:styleId="FigureBody">
    <w:name w:val="Figure Body"/>
    <w:basedOn w:val="FigureLegend"/>
    <w:uiPriority w:val="99"/>
    <w:semiHidden/>
    <w:qFormat/>
    <w:rsid w:val="00122AF7"/>
    <w:pPr>
      <w:spacing w:line="360" w:lineRule="auto"/>
    </w:pPr>
    <w:rPr>
      <w:b w:val="0"/>
    </w:rPr>
  </w:style>
  <w:style w:type="character" w:styleId="Hyperlink">
    <w:name w:val="Hyperlink"/>
    <w:basedOn w:val="DefaultParagraphFont"/>
    <w:uiPriority w:val="99"/>
    <w:semiHidden/>
    <w:unhideWhenUsed/>
    <w:rsid w:val="00122AF7"/>
    <w:rPr>
      <w:color w:val="0000FF"/>
      <w:u w:val="single"/>
    </w:rPr>
  </w:style>
  <w:style w:type="table" w:styleId="TableGrid">
    <w:name w:val="Table Grid"/>
    <w:basedOn w:val="TableNormal"/>
    <w:uiPriority w:val="59"/>
    <w:rsid w:val="00122AF7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72F"/>
    <w:pPr>
      <w:spacing w:after="160"/>
      <w:jc w:val="left"/>
    </w:pPr>
    <w:rPr>
      <w:rFonts w:asciiTheme="minorHAnsi" w:hAnsi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72F"/>
    <w:rPr>
      <w:rFonts w:ascii="Times New Roman" w:hAnsi="Times New Roman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45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6AD"/>
    <w:pPr>
      <w:spacing w:after="200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6AD"/>
    <w:rPr>
      <w:rFonts w:ascii="Times New Roman" w:hAnsi="Times New Roman"/>
      <w:color w:val="000000"/>
      <w:sz w:val="20"/>
      <w:szCs w:val="20"/>
    </w:rPr>
  </w:style>
  <w:style w:type="paragraph" w:customStyle="1" w:styleId="TableLegend">
    <w:name w:val="Table Legend"/>
    <w:basedOn w:val="Normal"/>
    <w:qFormat/>
    <w:rsid w:val="009E16AD"/>
    <w:pPr>
      <w:spacing w:after="200" w:line="240" w:lineRule="auto"/>
      <w:jc w:val="both"/>
    </w:pPr>
    <w:rPr>
      <w:rFonts w:ascii="Times New Roman" w:hAnsi="Times New Roman"/>
      <w:b/>
      <w:color w:val="000000"/>
      <w:sz w:val="20"/>
    </w:rPr>
  </w:style>
  <w:style w:type="table" w:styleId="LightList">
    <w:name w:val="Light List"/>
    <w:basedOn w:val="TableNormal"/>
    <w:uiPriority w:val="61"/>
    <w:unhideWhenUsed/>
    <w:rsid w:val="009E16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1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AD"/>
    <w:rPr>
      <w:rFonts w:ascii="Segoe UI" w:hAnsi="Segoe UI" w:cs="Segoe UI"/>
      <w:sz w:val="18"/>
      <w:szCs w:val="18"/>
    </w:rPr>
  </w:style>
  <w:style w:type="table" w:customStyle="1" w:styleId="LightList1">
    <w:name w:val="Light List1"/>
    <w:basedOn w:val="TableNormal"/>
    <w:next w:val="LightList"/>
    <w:uiPriority w:val="61"/>
    <w:rsid w:val="00F20275"/>
    <w:pPr>
      <w:spacing w:after="0" w:line="240" w:lineRule="auto"/>
    </w:pPr>
    <w:rPr>
      <w:rFonts w:ascii="Times New Roman" w:hAnsi="Times New Roman"/>
      <w:color w:val="000000"/>
      <w:sz w:val="24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FigureLegendChar">
    <w:name w:val="Figure Legend Char"/>
    <w:basedOn w:val="DefaultParagraphFont"/>
    <w:link w:val="FigureLegend"/>
    <w:locked/>
    <w:rsid w:val="00122AF7"/>
    <w:rPr>
      <w:b/>
    </w:rPr>
  </w:style>
  <w:style w:type="paragraph" w:customStyle="1" w:styleId="FigureLegend">
    <w:name w:val="Figure Legend"/>
    <w:link w:val="FigureLegendChar"/>
    <w:qFormat/>
    <w:rsid w:val="00122AF7"/>
    <w:pPr>
      <w:spacing w:after="200" w:line="240" w:lineRule="auto"/>
      <w:jc w:val="both"/>
    </w:pPr>
    <w:rPr>
      <w:b/>
    </w:rPr>
  </w:style>
  <w:style w:type="paragraph" w:customStyle="1" w:styleId="FigureBody">
    <w:name w:val="Figure Body"/>
    <w:basedOn w:val="FigureLegend"/>
    <w:uiPriority w:val="99"/>
    <w:semiHidden/>
    <w:qFormat/>
    <w:rsid w:val="00122AF7"/>
    <w:pPr>
      <w:spacing w:line="360" w:lineRule="auto"/>
    </w:pPr>
    <w:rPr>
      <w:b w:val="0"/>
    </w:rPr>
  </w:style>
  <w:style w:type="character" w:styleId="Hyperlink">
    <w:name w:val="Hyperlink"/>
    <w:basedOn w:val="DefaultParagraphFont"/>
    <w:uiPriority w:val="99"/>
    <w:semiHidden/>
    <w:unhideWhenUsed/>
    <w:rsid w:val="00122AF7"/>
    <w:rPr>
      <w:color w:val="0000FF"/>
      <w:u w:val="single"/>
    </w:rPr>
  </w:style>
  <w:style w:type="table" w:styleId="TableGrid">
    <w:name w:val="Table Grid"/>
    <w:basedOn w:val="TableNormal"/>
    <w:uiPriority w:val="59"/>
    <w:rsid w:val="00122AF7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72F"/>
    <w:pPr>
      <w:spacing w:after="160"/>
      <w:jc w:val="left"/>
    </w:pPr>
    <w:rPr>
      <w:rFonts w:asciiTheme="minorHAnsi" w:hAnsi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72F"/>
    <w:rPr>
      <w:rFonts w:ascii="Times New Roman" w:hAnsi="Times New Roman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4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3.emf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DED31B-6167-42FE-BE76-587ED5C8FF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3116A6-A1FA-499B-9940-C38D6DCDE4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595BD9-6C75-4DE3-BC5F-93F71F72D4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84</Words>
  <Characters>11826</Characters>
  <Application>Microsoft Office Word</Application>
  <DocSecurity>0</DocSecurity>
  <Lines>1971</Lines>
  <Paragraphs>17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erine O'Flaherty</dc:creator>
  <cp:lastModifiedBy>S3G_Reference_Citation_Sequence</cp:lastModifiedBy>
  <cp:revision>3</cp:revision>
  <dcterms:created xsi:type="dcterms:W3CDTF">2021-02-18T04:25:00Z</dcterms:created>
  <dcterms:modified xsi:type="dcterms:W3CDTF">2021-04-30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66CCAF6B68984D926954675AF8E043</vt:lpwstr>
  </property>
</Properties>
</file>